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10EA99" w14:textId="6C080B20" w:rsidR="003D38D8" w:rsidRDefault="00953877" w:rsidP="003D38D8">
      <w:pPr>
        <w:spacing w:before="0"/>
        <w:rPr>
          <w:b/>
          <w:bCs/>
          <w:szCs w:val="24"/>
        </w:rPr>
      </w:pPr>
      <w:r w:rsidRPr="00953877">
        <w:rPr>
          <w:b/>
          <w:bCs/>
          <w:szCs w:val="24"/>
        </w:rPr>
        <w:t xml:space="preserve">Table </w:t>
      </w:r>
      <w:r w:rsidR="004F2875">
        <w:rPr>
          <w:b/>
          <w:bCs/>
          <w:szCs w:val="24"/>
        </w:rPr>
        <w:t>S</w:t>
      </w:r>
      <w:r w:rsidRPr="00953877">
        <w:rPr>
          <w:b/>
          <w:bCs/>
          <w:szCs w:val="24"/>
        </w:rPr>
        <w:t>1</w:t>
      </w:r>
      <w:r w:rsidR="003D38D8">
        <w:rPr>
          <w:b/>
          <w:bCs/>
          <w:szCs w:val="24"/>
        </w:rPr>
        <w:t xml:space="preserve"> </w:t>
      </w:r>
      <w:r w:rsidR="003D38D8" w:rsidRPr="009B6287">
        <w:rPr>
          <w:b/>
          <w:bCs/>
          <w:szCs w:val="24"/>
        </w:rPr>
        <w:t>The descriptions of the 15 candidate TAAs</w:t>
      </w:r>
      <w:r w:rsidR="003D38D8">
        <w:rPr>
          <w:b/>
          <w:bCs/>
          <w:szCs w:val="24"/>
        </w:rPr>
        <w:t>.</w:t>
      </w:r>
    </w:p>
    <w:tbl>
      <w:tblPr>
        <w:tblStyle w:val="a3"/>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2820"/>
        <w:gridCol w:w="5812"/>
        <w:gridCol w:w="4034"/>
      </w:tblGrid>
      <w:tr w:rsidR="003D38D8" w:rsidRPr="00D720CA" w14:paraId="55E78A4F" w14:textId="77777777" w:rsidTr="00D720CA">
        <w:trPr>
          <w:trHeight w:val="397"/>
          <w:jc w:val="center"/>
        </w:trPr>
        <w:tc>
          <w:tcPr>
            <w:tcW w:w="463" w:type="pct"/>
            <w:tcBorders>
              <w:top w:val="single" w:sz="12" w:space="0" w:color="auto"/>
              <w:bottom w:val="single" w:sz="4" w:space="0" w:color="auto"/>
            </w:tcBorders>
            <w:vAlign w:val="center"/>
          </w:tcPr>
          <w:p w14:paraId="7A04D9FA" w14:textId="77777777" w:rsidR="003D38D8" w:rsidRPr="00D720CA" w:rsidRDefault="003D38D8" w:rsidP="00D720CA">
            <w:pPr>
              <w:pStyle w:val="Default"/>
              <w:spacing w:line="320" w:lineRule="exact"/>
              <w:jc w:val="both"/>
              <w:rPr>
                <w:rFonts w:ascii="Times New Roman" w:hAnsi="Times New Roman" w:cs="Times New Roman"/>
                <w:b/>
                <w:bCs/>
                <w:color w:val="auto"/>
                <w:sz w:val="21"/>
                <w:szCs w:val="21"/>
              </w:rPr>
            </w:pPr>
            <w:r w:rsidRPr="00D720CA">
              <w:rPr>
                <w:rFonts w:ascii="Times New Roman" w:hAnsi="Times New Roman" w:cs="Times New Roman" w:hint="eastAsia"/>
                <w:b/>
                <w:bCs/>
                <w:color w:val="auto"/>
                <w:sz w:val="21"/>
                <w:szCs w:val="21"/>
              </w:rPr>
              <w:t>T</w:t>
            </w:r>
            <w:r w:rsidRPr="00D720CA">
              <w:rPr>
                <w:rFonts w:ascii="Times New Roman" w:hAnsi="Times New Roman" w:cs="Times New Roman"/>
                <w:b/>
                <w:bCs/>
                <w:color w:val="auto"/>
                <w:sz w:val="21"/>
                <w:szCs w:val="21"/>
              </w:rPr>
              <w:t>AAs</w:t>
            </w:r>
          </w:p>
        </w:tc>
        <w:tc>
          <w:tcPr>
            <w:tcW w:w="1010" w:type="pct"/>
            <w:tcBorders>
              <w:top w:val="single" w:sz="12" w:space="0" w:color="auto"/>
              <w:bottom w:val="single" w:sz="4" w:space="0" w:color="auto"/>
            </w:tcBorders>
            <w:vAlign w:val="center"/>
          </w:tcPr>
          <w:p w14:paraId="272B4954" w14:textId="77777777" w:rsidR="003D38D8" w:rsidRPr="00D720CA" w:rsidRDefault="003D38D8" w:rsidP="00D720CA">
            <w:pPr>
              <w:pStyle w:val="Default"/>
              <w:spacing w:line="320" w:lineRule="exact"/>
              <w:jc w:val="both"/>
              <w:rPr>
                <w:rFonts w:ascii="Times New Roman" w:hAnsi="Times New Roman" w:cs="Times New Roman"/>
                <w:b/>
                <w:bCs/>
                <w:color w:val="auto"/>
                <w:sz w:val="21"/>
                <w:szCs w:val="21"/>
              </w:rPr>
            </w:pPr>
            <w:r w:rsidRPr="00D720CA">
              <w:rPr>
                <w:rFonts w:ascii="Times New Roman" w:hAnsi="Times New Roman" w:cs="Times New Roman"/>
                <w:b/>
                <w:bCs/>
                <w:color w:val="auto"/>
                <w:sz w:val="21"/>
                <w:szCs w:val="21"/>
              </w:rPr>
              <w:t>Full Name</w:t>
            </w:r>
          </w:p>
        </w:tc>
        <w:tc>
          <w:tcPr>
            <w:tcW w:w="2082" w:type="pct"/>
            <w:tcBorders>
              <w:top w:val="single" w:sz="12" w:space="0" w:color="auto"/>
              <w:bottom w:val="single" w:sz="4" w:space="0" w:color="auto"/>
            </w:tcBorders>
            <w:vAlign w:val="center"/>
          </w:tcPr>
          <w:p w14:paraId="42A8D895" w14:textId="77777777" w:rsidR="003D38D8" w:rsidRPr="00D720CA" w:rsidRDefault="003D38D8" w:rsidP="00D720CA">
            <w:pPr>
              <w:pStyle w:val="Default"/>
              <w:spacing w:line="320" w:lineRule="exact"/>
              <w:jc w:val="both"/>
              <w:rPr>
                <w:rFonts w:ascii="Times New Roman" w:hAnsi="Times New Roman" w:cs="Times New Roman"/>
                <w:b/>
                <w:bCs/>
                <w:color w:val="auto"/>
                <w:sz w:val="21"/>
                <w:szCs w:val="21"/>
              </w:rPr>
            </w:pPr>
            <w:r w:rsidRPr="00D720CA">
              <w:rPr>
                <w:rFonts w:ascii="Times New Roman" w:hAnsi="Times New Roman" w:cs="Times New Roman"/>
                <w:b/>
                <w:bCs/>
                <w:color w:val="auto"/>
                <w:sz w:val="21"/>
                <w:szCs w:val="21"/>
              </w:rPr>
              <w:t>Function/process</w:t>
            </w:r>
          </w:p>
        </w:tc>
        <w:tc>
          <w:tcPr>
            <w:tcW w:w="1445" w:type="pct"/>
            <w:tcBorders>
              <w:top w:val="single" w:sz="12" w:space="0" w:color="auto"/>
              <w:bottom w:val="single" w:sz="4" w:space="0" w:color="auto"/>
            </w:tcBorders>
            <w:vAlign w:val="center"/>
          </w:tcPr>
          <w:p w14:paraId="6289A764" w14:textId="77777777" w:rsidR="003D38D8" w:rsidRPr="00D720CA" w:rsidRDefault="003D38D8" w:rsidP="00D720CA">
            <w:pPr>
              <w:pStyle w:val="Default"/>
              <w:spacing w:line="320" w:lineRule="exact"/>
              <w:jc w:val="both"/>
              <w:rPr>
                <w:rFonts w:ascii="Times New Roman" w:hAnsi="Times New Roman" w:cs="Times New Roman"/>
                <w:b/>
                <w:bCs/>
                <w:color w:val="auto"/>
                <w:sz w:val="21"/>
                <w:szCs w:val="21"/>
              </w:rPr>
            </w:pPr>
            <w:r w:rsidRPr="00D720CA">
              <w:rPr>
                <w:rFonts w:ascii="Times New Roman" w:hAnsi="Times New Roman" w:cs="Times New Roman"/>
                <w:b/>
                <w:bCs/>
                <w:color w:val="auto"/>
                <w:sz w:val="21"/>
                <w:szCs w:val="21"/>
              </w:rPr>
              <w:t>Literature</w:t>
            </w:r>
          </w:p>
        </w:tc>
      </w:tr>
      <w:tr w:rsidR="003D38D8" w:rsidRPr="003D38D8" w14:paraId="1E85C038" w14:textId="77777777" w:rsidTr="00D720CA">
        <w:trPr>
          <w:trHeight w:val="397"/>
          <w:jc w:val="center"/>
        </w:trPr>
        <w:tc>
          <w:tcPr>
            <w:tcW w:w="463" w:type="pct"/>
            <w:tcBorders>
              <w:top w:val="single" w:sz="4" w:space="0" w:color="auto"/>
            </w:tcBorders>
            <w:vAlign w:val="center"/>
          </w:tcPr>
          <w:p w14:paraId="2EB1D084"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FUCA2</w:t>
            </w:r>
          </w:p>
        </w:tc>
        <w:tc>
          <w:tcPr>
            <w:tcW w:w="1010" w:type="pct"/>
            <w:tcBorders>
              <w:top w:val="single" w:sz="4" w:space="0" w:color="auto"/>
            </w:tcBorders>
            <w:vAlign w:val="center"/>
          </w:tcPr>
          <w:p w14:paraId="76992D4B"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Alpha-L-</w:t>
            </w:r>
            <w:proofErr w:type="spellStart"/>
            <w:r w:rsidRPr="003D38D8">
              <w:rPr>
                <w:rFonts w:ascii="Times New Roman" w:hAnsi="Times New Roman" w:cs="Times New Roman"/>
                <w:color w:val="auto"/>
                <w:sz w:val="21"/>
                <w:szCs w:val="21"/>
              </w:rPr>
              <w:t>Fucosidase</w:t>
            </w:r>
            <w:proofErr w:type="spellEnd"/>
            <w:r w:rsidRPr="003D38D8">
              <w:rPr>
                <w:rFonts w:ascii="Times New Roman" w:hAnsi="Times New Roman" w:cs="Times New Roman"/>
                <w:color w:val="auto"/>
                <w:sz w:val="21"/>
                <w:szCs w:val="21"/>
              </w:rPr>
              <w:t xml:space="preserve"> 2</w:t>
            </w:r>
          </w:p>
        </w:tc>
        <w:tc>
          <w:tcPr>
            <w:tcW w:w="2082" w:type="pct"/>
            <w:tcBorders>
              <w:top w:val="single" w:sz="4" w:space="0" w:color="auto"/>
            </w:tcBorders>
            <w:vAlign w:val="center"/>
          </w:tcPr>
          <w:p w14:paraId="6D6B922D"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alpha-L-</w:t>
            </w:r>
            <w:proofErr w:type="spellStart"/>
            <w:r w:rsidRPr="003D38D8">
              <w:rPr>
                <w:rFonts w:ascii="Times New Roman" w:hAnsi="Times New Roman" w:cs="Times New Roman"/>
                <w:color w:val="auto"/>
                <w:sz w:val="21"/>
                <w:szCs w:val="21"/>
              </w:rPr>
              <w:t>fucosidase</w:t>
            </w:r>
            <w:proofErr w:type="spellEnd"/>
            <w:r w:rsidRPr="003D38D8">
              <w:rPr>
                <w:rFonts w:ascii="Times New Roman" w:hAnsi="Times New Roman" w:cs="Times New Roman"/>
                <w:color w:val="auto"/>
                <w:sz w:val="21"/>
                <w:szCs w:val="21"/>
              </w:rPr>
              <w:t xml:space="preserve"> activity; enables protein binding; </w:t>
            </w:r>
            <w:proofErr w:type="spellStart"/>
            <w:r w:rsidRPr="003D38D8">
              <w:rPr>
                <w:rFonts w:ascii="Times New Roman" w:hAnsi="Times New Roman" w:cs="Times New Roman"/>
                <w:color w:val="auto"/>
                <w:sz w:val="21"/>
                <w:szCs w:val="21"/>
              </w:rPr>
              <w:t>involved_in</w:t>
            </w:r>
            <w:proofErr w:type="spellEnd"/>
            <w:r w:rsidRPr="003D38D8">
              <w:rPr>
                <w:rFonts w:ascii="Times New Roman" w:hAnsi="Times New Roman" w:cs="Times New Roman"/>
                <w:color w:val="auto"/>
                <w:sz w:val="21"/>
                <w:szCs w:val="21"/>
              </w:rPr>
              <w:t xml:space="preserve"> fucose metabolic process; </w:t>
            </w:r>
            <w:proofErr w:type="spellStart"/>
            <w:r w:rsidRPr="003D38D8">
              <w:rPr>
                <w:rFonts w:ascii="Times New Roman" w:hAnsi="Times New Roman" w:cs="Times New Roman"/>
                <w:color w:val="auto"/>
                <w:sz w:val="21"/>
                <w:szCs w:val="21"/>
              </w:rPr>
              <w:t>involved_in</w:t>
            </w:r>
            <w:proofErr w:type="spellEnd"/>
            <w:r w:rsidRPr="003D38D8">
              <w:rPr>
                <w:rFonts w:ascii="Times New Roman" w:hAnsi="Times New Roman" w:cs="Times New Roman"/>
                <w:color w:val="auto"/>
                <w:sz w:val="21"/>
                <w:szCs w:val="21"/>
              </w:rPr>
              <w:t xml:space="preserve"> glycoside catabolic process</w:t>
            </w:r>
          </w:p>
        </w:tc>
        <w:tc>
          <w:tcPr>
            <w:tcW w:w="1445" w:type="pct"/>
            <w:tcBorders>
              <w:top w:val="single" w:sz="4" w:space="0" w:color="auto"/>
            </w:tcBorders>
            <w:vAlign w:val="center"/>
          </w:tcPr>
          <w:p w14:paraId="52D3B2F8" w14:textId="3575BD40"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i</w:t>
            </w:r>
            <w:r w:rsidRPr="003D38D8">
              <w:rPr>
                <w:rFonts w:ascii="Times New Roman" w:hAnsi="Times New Roman" w:cs="Times New Roman"/>
                <w:color w:val="auto"/>
                <w:sz w:val="21"/>
                <w:szCs w:val="21"/>
              </w:rPr>
              <w:t>mmunosuppressive microenvironment</w:t>
            </w:r>
            <w:r w:rsidRPr="003D38D8">
              <w:rPr>
                <w:rFonts w:ascii="Times New Roman" w:hAnsi="Times New Roman" w:cs="Times New Roman"/>
                <w:color w:val="auto"/>
                <w:sz w:val="21"/>
                <w:szCs w:val="21"/>
              </w:rPr>
              <w:fldChar w:fldCharType="begin"/>
            </w:r>
            <w:r>
              <w:rPr>
                <w:rFonts w:ascii="Times New Roman" w:hAnsi="Times New Roman" w:cs="Times New Roman"/>
                <w:color w:val="auto"/>
                <w:sz w:val="21"/>
                <w:szCs w:val="21"/>
              </w:rPr>
              <w:instrText xml:space="preserve"> ADDIN ZOTERO_ITEM CSL_CITATION {"citationID":"PcooBvHU","properties":{"formattedCitation":"[1]","plainCitation":"[1]","noteIndex":0},"citationItems":[{"id":6654,"uris":["http://zotero.org/users/8334978/items/TNKLICGD"],"itemData":{"id":6654,"type":"article-journal","abstract":"BACKGROUND: The expression of Fucosidase, alpha-L-2 (FUCA2) varies across tumors. However, its role in various tumor types and relationship with the tumor immune microenvironment (TIME) is poorly defined.\nMETHODS: We analyzed profiles of FUCA2 expression using datasets from The Cancer Genome Atlas (TCGA) and Genotype-Tissue Expression (GTEx) databases. Next, gene alteration, clinical characteristics and prognostic values of FUCA2 were elucidated based on TCGA pan-cancer data. This was followed by gene set enrichment analysis by R software. Relationships between FUCA2 expression and immune infiltration and immune-related genes were also evaluated. Moreover, the association of immune cell infiltration with FUCA2 expression was evaluated across three different sources of immune cell infiltration data, namely the TIMER online, ImmuCellAI databases, as well as a published study. In addition, MTT assays was also conducted to validate the oncogene role of FUCA2 in lung cancer cells.\nRESULTS: FUCA2 was upregulated in most tumors, and this was significantly associated with poor survival rates. Gene set enrichment analysis uncovered that FUCA2 correlated with immune pathways in different tumor types. FUCA2 expression was positively related to tumor associated macrophages (TAMs), especially M2-like TAMs. Moreover, FUCA2 level showed a positive relationship with most immunosuppression genes, including programmed death-ligand 1 (PD-L1), transforming growth factor beta 1 (TGFB1), and interleukin-10 (IL10) in most cancer types. FUCA2 knockdown inhibited the cell viability in lung cancer cells.\nCONCLUSIONS: Our study reveals that FUCA2 is a potential oncogene and is indicative biomarker of a worse prognosis in pan-cancer. High FUCA2 expression may contribute to increased infiltration of TAMs and associates with an immunosuppressive microenvironment, providing a potential target for tumor therapy.","call-number":"2","container-title":"Frontiers in Immunology","DOI":"10.3389/fimmu.2021.758648","ISSN":"1664-3224","journalAbbreviation":"Front Immunol","language":"eng","note":"PMID: 34745134\nPMCID: PMC8565374","page":"758648","source":"8.786","title":"FUCA2 Is a Prognostic Biomarker and Correlated With an Immunosuppressive Microenvironment in Pan-Cancer","volume":"12","author":[{"family":"Zhong","given":"Anyuan"},{"family":"Chen","given":"Ting"},{"family":"Xing","given":"Yufei"},{"family":"Pan","given":"Xue"},{"family":"Shi","given":"Minhua"}],"issued":{"date-parts":[["2021"]]}}}],"schema":"https://github.com/citation-style-language/schema/raw/master/csl-citation.json"} </w:instrText>
            </w:r>
            <w:r w:rsidRPr="003D38D8">
              <w:rPr>
                <w:rFonts w:ascii="Times New Roman" w:hAnsi="Times New Roman" w:cs="Times New Roman"/>
                <w:color w:val="auto"/>
                <w:sz w:val="21"/>
                <w:szCs w:val="21"/>
              </w:rPr>
              <w:fldChar w:fldCharType="separate"/>
            </w:r>
            <w:r w:rsidRPr="003D38D8">
              <w:rPr>
                <w:rFonts w:ascii="Times New Roman" w:hAnsi="Times New Roman" w:cs="Times New Roman"/>
                <w:sz w:val="21"/>
              </w:rPr>
              <w:t>[1]</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promote cancer growth and metastasis</w:t>
            </w:r>
            <w:r w:rsidRPr="003D38D8">
              <w:rPr>
                <w:rFonts w:ascii="Times New Roman" w:hAnsi="Times New Roman" w:cs="Times New Roman"/>
                <w:color w:val="auto"/>
                <w:sz w:val="21"/>
                <w:szCs w:val="21"/>
              </w:rPr>
              <w:fldChar w:fldCharType="begin"/>
            </w:r>
            <w:r>
              <w:rPr>
                <w:rFonts w:ascii="Times New Roman" w:hAnsi="Times New Roman" w:cs="Times New Roman"/>
                <w:color w:val="auto"/>
                <w:sz w:val="21"/>
                <w:szCs w:val="21"/>
              </w:rPr>
              <w:instrText xml:space="preserve"> ADDIN ZOTERO_ITEM CSL_CITATION {"citationID":"CGIryQ2W","properties":{"formattedCitation":"[2,3]","plainCitation":"[2,3]","noteIndex":0},"citationItems":[{"id":6749,"uris":["http://zotero.org/users/8334978/items/SDMT5J8Z"],"itemData":{"id":6749,"type":"article-journal","abstract":"Cancer-associated adipocytes (CAAs) have been suggested to promote tumor progression. Yet, the role of CAAs in triple-negative breast cancer (TNBC) is poorly investigated. We compared the expression of secretory protein-encoding genes in CAAs and control adipocytes. The effect of key secretory protein(s) on TNBC cell behaviors was explored. CAAs expressed and secreted FUCA2 at greater levels than control adipocytes. When FUCA2 activity was blocked with a neutralizing antibody, TNBC cell proliferation and migration induced by CAA-conditioned medium was impaired. In contrast, supplement of exogenous FUCA2 protein reinforced the proliferation, colony formation, and migration of TNBC cells. In vivo studies confirmed that FUCA2 exposure enhanced tumorigenesis and metastasis of TNBC cells. Mechanistic investigation revealed that FUCA2 induced TNBC aggressiveness through TM9SF3-dependent signaling. Depletion of TM9SF3 blocked CAA- and FUCA2-induced TNBC cell proliferation and migration. Compared to adjacent breast tissues, TNBC tissues had increased expression of TM9SF3. Moreover, high TM9SF3 expression was associated with advanced TNM stage, lymph node metastasis, and shorter overall survival of TNBC patients. Altogether, CAAs secrete FUCA2 to promote TNBC growth and metastasis through interaction with TM9SF3. Inhibition of TM9SF3 may represent a potential therapeutic strategy in the treatment of TNBC.","call-number":"2","container-title":"Endocrine-Related Cancer","DOI":"10.1530/ERC-21-0243","ISSN":"1479-6821","issue":"3","journalAbbreviation":"Endocr Relat Cancer","language":"eng","note":"PMID: 34935631","page":"139-149","source":"5.9","title":"Cancer-associated adipocytes release FUCA2 to promote aggressiveness in TNBC","volume":"29","author":[{"family":"Liu","given":"Qun"},{"family":"Dong","given":"Hui-Ting"},{"family":"Zhao","given":"Tingting"},{"family":"Yao","given":"Fan"},{"family":"Xu","given":"Yingying"},{"family":"Chen","given":"Bo"},{"family":"Wu","given":"Yunfei"},{"family":"Jin","given":"Feng"},{"family":"Xing","given":"Peng"}],"issued":{"date-parts":[["2022",2,4]]}}},{"id":6751,"uris":["http://zotero.org/users/8334978/items/RZKEFJR8"],"itemData":{"id":6751,"type":"article-journal","abstract":"INTRODUCTION: Aberrant fucosylation is closely related to malignant transformation, cancer detection, and evaluation of treatment efficacy. The fucosylation process requires GDP-L-fucose, fucosyltransferases, and fucosidases. In gastric cancer (GC), fucosylation alterations were associated with tumor formation, metastasis inhibition, and multi-drug resistance. It is not clear whether tissue-specific transplantation antigen P35B (TSTA3) and alpha-L-fucosidase 2 (FUCA2) have any effect on the development of GC.\nMATERIALS AND METHODS: We used immunohistochemistry to assess the expression of TSTA3 and FUCA2 in 71 gastric adenocarcinoma samples and their relationship with clinicopathological parameters.\nRESULTS: TSTA3 expression was associated with lower histological grade I and II (P = 0.0120) and intestinal type Lauren classification (P = 0.0120). TSTA3 immunopositivity could predict Lauren's classification. Analysis of mRNA expression in GC validation cohorts corroborates the significant TSTA3 association with histological grade observed in our study. However, no associations were found between TSTA3 staining and overall survival. FUCA2 expression was markedly increased in GC tissues compared with non-tumoral tissues (P &lt; 0.0001) and was associated with surgical staging III and IV (P = 0.0417) and advanced histological grade tumor states (P = 0.0125).\nCONCLUSIONS: Alterations of FUCA2 and TSAT3 immunoexpression could lay the basis for future studies using cell glycosylation as a biomarker for the planning of therapeutic strategy in primary gastric cancer.","call-number":"4","container-title":"Folia Histochemica Et Cytobiologica","DOI":"10.5603/FHC.a2022.0031","ISSN":"1897-5631","issue":"4","journalAbbreviation":"Folia Histochem Cytobiol","language":"eng","note":"PMID: 36583336","page":"335-343","source":"1.49","title":"FUCA2 and TSTA3 expression in gastric cancer: candidate biomarkers of malignant transformation","title-short":"FUCA2 and TSTA3 expression in gastric cancer","volume":"60","author":[{"family":"Leal Quirino","given":"Michael Williames"},{"family":"Albuquerque","given":"Amanda Pinheiro de Barros"},{"family":"Souza","given":"Maria de Fátima Deodato","non-dropping-particle":"de"},{"family":"Filho","given":"Antônio Felix da Silva"},{"family":"Martins","given":"Mário Rino"},{"family":"Pitta","given":"Maira Galdino da Rocha"},{"family":"Pereira","given":"Michelly Cristiny"},{"family":"Melo","given":"Moacyr Jesus Barreto","non-dropping-particle":"de"}],"issued":{"date-parts":[["2022"]]}}}],"schema":"https://github.com/citation-style-language/schema/raw/master/csl-citation.json"} </w:instrText>
            </w:r>
            <w:r w:rsidRPr="003D38D8">
              <w:rPr>
                <w:rFonts w:ascii="Times New Roman" w:hAnsi="Times New Roman" w:cs="Times New Roman"/>
                <w:color w:val="auto"/>
                <w:sz w:val="21"/>
                <w:szCs w:val="21"/>
              </w:rPr>
              <w:fldChar w:fldCharType="separate"/>
            </w:r>
            <w:r w:rsidRPr="003D38D8">
              <w:rPr>
                <w:rFonts w:ascii="Times New Roman" w:hAnsi="Times New Roman" w:cs="Times New Roman"/>
                <w:sz w:val="21"/>
              </w:rPr>
              <w:t>[2,3]</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p>
        </w:tc>
      </w:tr>
      <w:tr w:rsidR="003D38D8" w:rsidRPr="003D38D8" w14:paraId="33C34470" w14:textId="77777777" w:rsidTr="00AB6012">
        <w:trPr>
          <w:trHeight w:val="397"/>
          <w:jc w:val="center"/>
        </w:trPr>
        <w:tc>
          <w:tcPr>
            <w:tcW w:w="463" w:type="pct"/>
            <w:vAlign w:val="center"/>
          </w:tcPr>
          <w:p w14:paraId="0C2BDBF2" w14:textId="77777777" w:rsidR="003D38D8" w:rsidRPr="003D38D8" w:rsidRDefault="003D38D8" w:rsidP="00D720CA">
            <w:pPr>
              <w:pStyle w:val="Default"/>
              <w:jc w:val="both"/>
              <w:rPr>
                <w:rFonts w:ascii="Times New Roman" w:hAnsi="Times New Roman" w:cs="Times New Roman"/>
                <w:color w:val="auto"/>
                <w:sz w:val="21"/>
                <w:szCs w:val="21"/>
              </w:rPr>
            </w:pPr>
            <w:bookmarkStart w:id="0" w:name="OLE_LINK11"/>
            <w:r w:rsidRPr="003D38D8">
              <w:rPr>
                <w:rFonts w:ascii="Times New Roman" w:hAnsi="Times New Roman" w:cs="Times New Roman" w:hint="eastAsia"/>
                <w:color w:val="auto"/>
                <w:sz w:val="21"/>
                <w:szCs w:val="21"/>
              </w:rPr>
              <w:t>LTF</w:t>
            </w:r>
            <w:bookmarkEnd w:id="0"/>
          </w:p>
        </w:tc>
        <w:tc>
          <w:tcPr>
            <w:tcW w:w="1010" w:type="pct"/>
            <w:vAlign w:val="center"/>
          </w:tcPr>
          <w:p w14:paraId="09A17DDA" w14:textId="77777777" w:rsidR="003D38D8" w:rsidRPr="003D38D8" w:rsidRDefault="003D38D8" w:rsidP="00D720CA">
            <w:pPr>
              <w:pStyle w:val="Default"/>
              <w:jc w:val="both"/>
              <w:rPr>
                <w:rFonts w:ascii="Times New Roman" w:hAnsi="Times New Roman" w:cs="Times New Roman"/>
                <w:color w:val="auto"/>
                <w:sz w:val="21"/>
                <w:szCs w:val="21"/>
              </w:rPr>
            </w:pPr>
            <w:proofErr w:type="spellStart"/>
            <w:r w:rsidRPr="003D38D8">
              <w:rPr>
                <w:rFonts w:ascii="Times New Roman" w:hAnsi="Times New Roman" w:cs="Times New Roman" w:hint="eastAsia"/>
                <w:color w:val="auto"/>
                <w:sz w:val="21"/>
                <w:szCs w:val="21"/>
              </w:rPr>
              <w:t>Lactotransferrin</w:t>
            </w:r>
            <w:proofErr w:type="spellEnd"/>
          </w:p>
        </w:tc>
        <w:tc>
          <w:tcPr>
            <w:tcW w:w="2082" w:type="pct"/>
            <w:vAlign w:val="center"/>
          </w:tcPr>
          <w:p w14:paraId="1365CABF"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regulation of iron homeostasis, host defense against a broad range of microbial infections, anti-inflammatory activity, regulation of cellular growth and differentiation and protection against cancer development and metastasis</w:t>
            </w:r>
          </w:p>
        </w:tc>
        <w:tc>
          <w:tcPr>
            <w:tcW w:w="1445" w:type="pct"/>
            <w:vAlign w:val="center"/>
          </w:tcPr>
          <w:p w14:paraId="431FBDDB" w14:textId="6A553498"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regulates the immune microenvironment</w:t>
            </w:r>
            <w:r w:rsidRPr="003D38D8">
              <w:rPr>
                <w:rFonts w:ascii="Times New Roman" w:hAnsi="Times New Roman" w:cs="Times New Roman"/>
                <w:color w:val="auto"/>
                <w:sz w:val="21"/>
                <w:szCs w:val="21"/>
              </w:rPr>
              <w:fldChar w:fldCharType="begin"/>
            </w:r>
            <w:r>
              <w:rPr>
                <w:rFonts w:ascii="Times New Roman" w:hAnsi="Times New Roman" w:cs="Times New Roman"/>
                <w:color w:val="auto"/>
                <w:sz w:val="21"/>
                <w:szCs w:val="21"/>
              </w:rPr>
              <w:instrText xml:space="preserve"> ADDIN ZOTERO_ITEM CSL_CITATION {"citationID":"evAqHrUv","properties":{"formattedCitation":"[4]","plainCitation":"[4]","noteIndex":0},"citationItems":[{"id":6753,"uris":["http://zotero.org/users/8334978/items/VU9MVRWJ"],"itemData":{"id":6753,"type":"article-journal","abstract":"BACKGROUND: The study of the immune microenvironment in prostate cancer (PRAD) has brought new opportunities for the current traditional treatment regimens. Therefore, our goal is to develop a universal immunodiagnostic marker to improve patient survival.\nMETHODS: Bioinformatics analysis: We collected 591 samples from The Cancer Genome Atlas (TCGA) and Gene Expression Omnibus (GEO) cohorts and evaluated the abundance and distribution of immune cell members in the PRAD expression profile matrix in the mixed cell population by CIBERSORT, ESTIMATE, single-sample gene set enrichment analysis (ssGSEA), and other methods. The target genes related to PRAD immune microenvironment and tumor mutation load were obtained by overlap analysis and verified by pan-cancer analysis. Cell experiment: The cell transfection scheme was designed, and the experiment was divided into three groups: overexpressing lactoferrin (LTF) group, empty plasmid group, and control group. After obtaining cells in each group, the gene and protein expression levels of LTF and signal transduction of signal transducer and activator of transcription 3 (STAT3) and granulocyte-macrophage colony-stimulating factor (GM-CSF) in the above three groups were detected by real-time PCR and Western blot, respectively. Finally, the level of GM-CSF secretion in the three groups was detected by ELISA.\nRESULTS: Macrophages, resting mast cells, and plasma cells play an important role in PRAD immune microenvironment. In addition, high tumor mutation load [tumor mutational burden (TMB)] was positively correlated with lymph node metastasis in patients with PRAD. As the core gene of the PRAD immune microenvironment, the low expression of LTF in PRAD promotes the occurrence of immunodeficiency, PRAD, and the enrichment of the Janus kinase (JAK)/STAT3 signal pathway. Through cell experiments, it was found that the content of LTF mRNA and protein increased significantly, while the content of STAT3 and GM-CSF mRNA and protein decreased significantly in the overexpressed LTF group. The level of GM-CSF in the supernatant of cell culture was significantly decreased in the overexpression group of LTF.\nCONCLUSION: The core gene we proposed is one of the most promising biomarkers to improve the overall survival rate of PRAD and provides an important theoretical basis for the study of the mechanism of the LTF-mediated JAK/STAT3 pathway in PRAD.","call-number":"3","container-title":"Frontiers in Oncology","DOI":"10.3389/fonc.2021.692117","ISSN":"2234-943X","journalAbbreviation":"Front Oncol","language":"eng","note":"PMID: 34868909\nPMCID: PMC8635998","page":"692117","source":"5.738","title":"LTF Regulates the Immune Microenvironment of Prostate Cancer Through JAK/STAT3 Pathway","volume":"11","author":[{"family":"Zhao","given":"Qi"},{"family":"Cheng","given":"Yingying"},{"family":"Xiong","given":"Ying"}],"issued":{"date-parts":[["2021"]]}}}],"schema":"https://github.com/citation-style-language/schema/raw/master/csl-citation.json"} </w:instrText>
            </w:r>
            <w:r w:rsidRPr="003D38D8">
              <w:rPr>
                <w:rFonts w:ascii="Times New Roman" w:hAnsi="Times New Roman" w:cs="Times New Roman"/>
                <w:color w:val="auto"/>
                <w:sz w:val="21"/>
                <w:szCs w:val="21"/>
              </w:rPr>
              <w:fldChar w:fldCharType="separate"/>
            </w:r>
            <w:r w:rsidRPr="003D38D8">
              <w:rPr>
                <w:rFonts w:ascii="Times New Roman" w:hAnsi="Times New Roman" w:cs="Times New Roman"/>
                <w:sz w:val="21"/>
              </w:rPr>
              <w:t>[4]</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pancreatic cancer development</w:t>
            </w:r>
            <w:r w:rsidRPr="003D38D8">
              <w:rPr>
                <w:rFonts w:ascii="Times New Roman" w:hAnsi="Times New Roman" w:cs="Times New Roman"/>
                <w:color w:val="auto"/>
                <w:sz w:val="21"/>
                <w:szCs w:val="21"/>
              </w:rPr>
              <w:fldChar w:fldCharType="begin"/>
            </w:r>
            <w:r>
              <w:rPr>
                <w:rFonts w:ascii="Times New Roman" w:hAnsi="Times New Roman" w:cs="Times New Roman"/>
                <w:color w:val="auto"/>
                <w:sz w:val="21"/>
                <w:szCs w:val="21"/>
              </w:rPr>
              <w:instrText xml:space="preserve"> ADDIN ZOTERO_ITEM CSL_CITATION {"citationID":"wE4jdL1r","properties":{"formattedCitation":"[5]","plainCitation":"[5]","noteIndex":0},"citationItems":[{"id":6755,"uris":["http://zotero.org/users/8334978/items/7WKSXSXU"],"itemData":{"id":6755,"type":"article-journal","abstract":"Pancreatic cancer is one of the most lethal cancers, with an incidence equaling mortality. It is a heterogeneous group of neoplasms in which pancreatic ductal adenocarcinoma is most common. Pancreatic cancer cannot be cured even if detected early. When treatment is initiated, a suitable method of administration of anticancer drugs must be chosen. Anticancer drugs kill tumor cells. However, side effects including initiation are problematic in anticancer drug therapy. Improved methods for the diagnosis of side effects of pancreatic cancer by using sensitive and specific tumor markers are highly desirable. Therefore, efficient strategies for biomarker discovery are urgently needed. Here, we present an approach based on direct experimental access to proteins released by PANC-1 human pancreatic cancer cells in vitro. A two-dimensional (2-D) map and catalog of this subproteome, herein termed the secretome, were established comprising more than 1,000 proteins observed by '2-D difference in-gel electrophoresis analysis using cyanine dye'. We investigated 22 spots that were 1.20-fold upregulated and 31 spots that were 0.66-fold downregulated by gemcitabine chloride treatment. Proteins in these spots were identified by nano-high-performance liquid chromatography electrospray ionization time of flight mass spectrometry/mass spectrometry. Most secretome constituents were nominally cellular proteins. By mass spectrometry screening, 14-3-3 protein sigma (14-3-3 σ), protein S100-A8, protein S100-A9, galectin-7, lactotransferrin (lactoferrin, LF) precursor, serotransferrin (transferrin) precursor, and vitamin D binding protein precursor were identified. Western blotting confirmed the presence of 14-3-3 σ and LF. We found that upregulation of 14-3-3 σ was associated with apoptosis, and downregulation of LF was found to suppress tumorigenesis.","call-number":"3","container-title":"Oncology Reports","DOI":"10.3892/or.2012.2020","ISSN":"1791-2431","issue":"6","journalAbbreviation":"Oncol Rep","language":"eng","note":"PMID: 22961650\nPMCID: PMC3583485","page":"1968-1976","source":"4.136","title":"Characterization of proteins secreted by pancreatic cancer cells with anticancer drug treatment in vitro","volume":"28","author":[{"family":"Takata","given":"Takanobu"},{"family":"Ishigaki","given":"Yasuhito"},{"family":"Shimasaki","given":"Takeo"},{"family":"Tsuchida","given":"Hideyuki"},{"family":"Motoo","given":"Yoshiharu"},{"family":"Hayashi","given":"Akio"},{"family":"Tomosugi","given":"Naohisa"}],"issued":{"date-parts":[["2012",12]]}}}],"schema":"https://github.com/citation-style-language/schema/raw/master/csl-citation.json"} </w:instrText>
            </w:r>
            <w:r w:rsidRPr="003D38D8">
              <w:rPr>
                <w:rFonts w:ascii="Times New Roman" w:hAnsi="Times New Roman" w:cs="Times New Roman"/>
                <w:color w:val="auto"/>
                <w:sz w:val="21"/>
                <w:szCs w:val="21"/>
              </w:rPr>
              <w:fldChar w:fldCharType="separate"/>
            </w:r>
            <w:r w:rsidRPr="003D38D8">
              <w:rPr>
                <w:rFonts w:ascii="Times New Roman" w:hAnsi="Times New Roman" w:cs="Times New Roman"/>
                <w:sz w:val="21"/>
              </w:rPr>
              <w:t>[5]</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xml:space="preserve"> </w:t>
            </w:r>
          </w:p>
        </w:tc>
      </w:tr>
      <w:tr w:rsidR="00B07219" w:rsidRPr="003D38D8" w14:paraId="2E689C75" w14:textId="77777777" w:rsidTr="00AB6012">
        <w:trPr>
          <w:trHeight w:val="397"/>
          <w:jc w:val="center"/>
        </w:trPr>
        <w:tc>
          <w:tcPr>
            <w:tcW w:w="463" w:type="pct"/>
            <w:vAlign w:val="center"/>
          </w:tcPr>
          <w:p w14:paraId="1A144D82" w14:textId="77777777"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RAC1</w:t>
            </w:r>
          </w:p>
        </w:tc>
        <w:tc>
          <w:tcPr>
            <w:tcW w:w="1010" w:type="pct"/>
            <w:vAlign w:val="center"/>
          </w:tcPr>
          <w:p w14:paraId="17EE2B87" w14:textId="77777777"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Rac Family Small GTPase 1</w:t>
            </w:r>
          </w:p>
        </w:tc>
        <w:tc>
          <w:tcPr>
            <w:tcW w:w="2082" w:type="pct"/>
            <w:vAlign w:val="center"/>
          </w:tcPr>
          <w:p w14:paraId="27088F78" w14:textId="77777777"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G protein activity, enables enzyme binding</w:t>
            </w:r>
          </w:p>
        </w:tc>
        <w:tc>
          <w:tcPr>
            <w:tcW w:w="1445" w:type="pct"/>
            <w:vAlign w:val="center"/>
          </w:tcPr>
          <w:p w14:paraId="0E74B5A1" w14:textId="4DEFC2C4"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mote tumor progress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pYYRKpqb","properties":{"formattedCitation":"[6]","plainCitation":"[6]","noteIndex":0},"citationItems":[{"id":6816,"uris":["http://zotero.org/users/8334978/items/CIBN3FU6"],"itemData":{"id":6816,"type":"article-journal","call-number":"1","container-title":"Molecular Cancer","DOI":"10.1186/s12943-022-01626-5","ISSN":"1476-4598","issue":"1","journalAbbreviation":"Mol Cancer","language":"eng","note":"PMID: 35941647\nPMCID: PMC9361694","page":"160","source":"41.444","title":"TIPE3 is a candidate prognostic biomarker promoting tumor progression via elevating RAC1 in pancreatic cancer","volume":"21","author":[{"family":"Li","given":"Zequn"},{"family":"Cao","given":"Shougen"},{"family":"Sun","given":"Yuqi"},{"family":"Niu","given":"Zhaojian"},{"family":"Liu","given":"Xiaodong"},{"family":"Niu","given":"Jun"},{"family":"Zhou","given":"Yanbing"}],"issued":{"date-parts":[["2022",8,9]]}}}],"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6]</w:t>
            </w:r>
            <w:r w:rsidRPr="003D38D8">
              <w:rPr>
                <w:rFonts w:ascii="Times New Roman" w:hAnsi="Times New Roman" w:cs="Times New Roman"/>
                <w:color w:val="auto"/>
                <w:sz w:val="21"/>
                <w:szCs w:val="21"/>
              </w:rPr>
              <w:fldChar w:fldCharType="end"/>
            </w:r>
          </w:p>
        </w:tc>
      </w:tr>
      <w:tr w:rsidR="00B07219" w:rsidRPr="003D38D8" w14:paraId="72F1B74F" w14:textId="77777777" w:rsidTr="00AB6012">
        <w:trPr>
          <w:trHeight w:val="397"/>
          <w:jc w:val="center"/>
        </w:trPr>
        <w:tc>
          <w:tcPr>
            <w:tcW w:w="463" w:type="pct"/>
            <w:vAlign w:val="center"/>
          </w:tcPr>
          <w:p w14:paraId="687DB964" w14:textId="77777777"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DBNL</w:t>
            </w:r>
          </w:p>
        </w:tc>
        <w:tc>
          <w:tcPr>
            <w:tcW w:w="1010" w:type="pct"/>
            <w:vAlign w:val="center"/>
          </w:tcPr>
          <w:p w14:paraId="3A3E1B5A" w14:textId="77777777" w:rsidR="00B07219" w:rsidRPr="003D38D8" w:rsidRDefault="00B07219" w:rsidP="00FA6BD0">
            <w:pPr>
              <w:pStyle w:val="Default"/>
              <w:jc w:val="both"/>
              <w:rPr>
                <w:rFonts w:ascii="Times New Roman" w:hAnsi="Times New Roman" w:cs="Times New Roman"/>
                <w:color w:val="auto"/>
                <w:sz w:val="21"/>
                <w:szCs w:val="21"/>
              </w:rPr>
            </w:pPr>
            <w:proofErr w:type="spellStart"/>
            <w:r w:rsidRPr="003D38D8">
              <w:rPr>
                <w:rFonts w:ascii="Times New Roman" w:hAnsi="Times New Roman" w:cs="Times New Roman"/>
                <w:color w:val="auto"/>
                <w:sz w:val="21"/>
                <w:szCs w:val="21"/>
              </w:rPr>
              <w:t>Drebrin</w:t>
            </w:r>
            <w:proofErr w:type="spellEnd"/>
            <w:r w:rsidRPr="003D38D8">
              <w:rPr>
                <w:rFonts w:ascii="Times New Roman" w:hAnsi="Times New Roman" w:cs="Times New Roman"/>
                <w:color w:val="auto"/>
                <w:sz w:val="21"/>
                <w:szCs w:val="21"/>
              </w:rPr>
              <w:t xml:space="preserve"> Like</w:t>
            </w:r>
          </w:p>
        </w:tc>
        <w:tc>
          <w:tcPr>
            <w:tcW w:w="2082" w:type="pct"/>
            <w:vAlign w:val="center"/>
          </w:tcPr>
          <w:p w14:paraId="7BAC265B" w14:textId="77777777" w:rsidR="00B07219" w:rsidRPr="003D38D8" w:rsidRDefault="00B07219"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volved in adaptive immune response, enables enzyme activator activity.</w:t>
            </w:r>
          </w:p>
        </w:tc>
        <w:tc>
          <w:tcPr>
            <w:tcW w:w="1445" w:type="pct"/>
            <w:vAlign w:val="center"/>
          </w:tcPr>
          <w:p w14:paraId="16486906" w14:textId="524C4A5D" w:rsidR="00B07219" w:rsidRPr="003D38D8" w:rsidRDefault="00B07219" w:rsidP="00FA6BD0">
            <w:pPr>
              <w:pStyle w:val="Default"/>
              <w:jc w:val="both"/>
              <w:rPr>
                <w:rFonts w:ascii="Times New Roman" w:hAnsi="Times New Roman" w:cs="Times New Roman" w:hint="eastAsia"/>
                <w:color w:val="auto"/>
                <w:sz w:val="21"/>
                <w:szCs w:val="21"/>
              </w:rPr>
            </w:pPr>
            <w:r w:rsidRPr="003D38D8">
              <w:rPr>
                <w:rFonts w:ascii="Times New Roman" w:hAnsi="Times New Roman" w:cs="Times New Roman"/>
                <w:color w:val="auto"/>
                <w:sz w:val="21"/>
                <w:szCs w:val="21"/>
              </w:rPr>
              <w:t>antiproliferative effects</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aGBSYqK2","properties":{"formattedCitation":"[7]","plainCitation":"[7]","noteIndex":0},"citationItems":[{"id":6812,"uris":["http://zotero.org/users/8334978/items/28SQVTRS"],"itemData":{"id":6812,"type":"article-journal","abstract":"Cancer precision medicine largely relies on knowledge about genetic aberrations in tumors and next-generation-sequencing studies have shown a high mutational complexity in many cancers. Although a large number of the observed mutations is believed to be not causally linked with cancer, the functional effects of many rare mutations but also of combinations of driver mutations are often unknown. Here, we perform a systems analysis of a model of EGFR-mutated nonsmall cell lung cancer resistant to targeted therapy that integrates whole exome sequencing, global time-course discovery phosphoproteomics and computational modeling to identify functionally relevant molecular alterations. Our approach allows for a complexity reduction from over 2,000 genetic events potentially involved in mediating resistance to only 44 phosphoproteins and 35 topologically close genetic alterations. We perform single- and combination-drug testing against the predicted phosphoproteins and discovered that targeting of HSPB1, DBNL and AKT1 showed potent antiproliferative effects overcoming resistance against EGFR-inhibitory therapy. Our approach may therefore be used to complement mutational profiling to identify functionally relevant molecular aberrations and propose combination therapies across cancers.","call-number":"1","container-title":"International Journal of Cancer","DOI":"10.1002/ijc.31845","ISSN":"1097-0215","issue":"3","journalAbbreviation":"Int J Cancer","language":"eng","note":"PMID: 30183078","page":"545-557","source":"7.316","title":"Proteogenomic systems analysis identifies targeted therapy resistance mechanisms in EGFR-mutated lung cancer","volume":"144","author":[{"family":"Treue","given":"Denise"},{"family":"Bockmayr","given":"Michael"},{"family":"Stenzinger","given":"Albrecht"},{"family":"Heim","given":"Daniel"},{"family":"Hester","given":"Svenja"},{"family":"Klauschen","given":"Frederick"}],"issued":{"date-parts":[["2019",2,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7]</w:t>
            </w:r>
            <w:r w:rsidRPr="003D38D8">
              <w:rPr>
                <w:rFonts w:ascii="Times New Roman" w:hAnsi="Times New Roman" w:cs="Times New Roman"/>
                <w:color w:val="auto"/>
                <w:sz w:val="21"/>
                <w:szCs w:val="21"/>
              </w:rPr>
              <w:fldChar w:fldCharType="end"/>
            </w:r>
          </w:p>
        </w:tc>
      </w:tr>
      <w:tr w:rsidR="00AB6012" w:rsidRPr="003D38D8" w14:paraId="73FDEF8E" w14:textId="77777777" w:rsidTr="00FA6BD0">
        <w:trPr>
          <w:trHeight w:val="397"/>
          <w:jc w:val="center"/>
        </w:trPr>
        <w:tc>
          <w:tcPr>
            <w:tcW w:w="463" w:type="pct"/>
            <w:vAlign w:val="center"/>
          </w:tcPr>
          <w:p w14:paraId="24CD1250" w14:textId="77777777" w:rsidR="00AB6012" w:rsidRPr="003D38D8" w:rsidRDefault="00AB6012" w:rsidP="00FA6BD0">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GLB1</w:t>
            </w:r>
          </w:p>
        </w:tc>
        <w:tc>
          <w:tcPr>
            <w:tcW w:w="1010" w:type="pct"/>
            <w:vAlign w:val="center"/>
          </w:tcPr>
          <w:p w14:paraId="6A4451EA" w14:textId="77777777" w:rsidR="00AB6012" w:rsidRPr="003D38D8" w:rsidRDefault="00AB6012"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Galactosidase Beta 1</w:t>
            </w:r>
          </w:p>
        </w:tc>
        <w:tc>
          <w:tcPr>
            <w:tcW w:w="2082" w:type="pct"/>
            <w:vAlign w:val="center"/>
          </w:tcPr>
          <w:p w14:paraId="5A076974" w14:textId="77777777" w:rsidR="00AB6012" w:rsidRPr="003D38D8" w:rsidRDefault="00AB6012"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protein binding.</w:t>
            </w:r>
          </w:p>
        </w:tc>
        <w:tc>
          <w:tcPr>
            <w:tcW w:w="1445" w:type="pct"/>
            <w:vAlign w:val="center"/>
          </w:tcPr>
          <w:p w14:paraId="6965731C" w14:textId="1CB40FC6" w:rsidR="00AB6012" w:rsidRPr="003D38D8" w:rsidRDefault="00AB6012"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senescence-like phenotype</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gjYydHO7","properties":{"formattedCitation":"[8]","plainCitation":"[8]","noteIndex":0},"citationItems":[{"id":6814,"uris":["http://zotero.org/users/8334978/items/UCR6NW4T"],"itemData":{"id":6814,"type":"article-journal","abstract":"PURPOSE: Senescence is a terminal growth arrest that functions as a tumor suppressor in aging and precancerous cells and is a response to selected anticancer compounds. Lysosomal-β-galactosidase (GLB1) hydrolyzes β-galactose from glycoconjugates and is the origin of senescence-associated β-gal activity (SA-β-gal). Using a new GLB1 antibody, senescence biology was investigated in prostate cancer (PCa) tissues.\nEXPERIMENTAL DESIGN: In vitro characterization of GLB1 was determined in primary prostate epithelial cell cultures passaged to replicative senescence and in therapy-induced senescence in PCa lines using chemotherapeutic agents. FFPE tissue microarrays were subjected to immunofluorescent staining for GLB1, Ki67 and HP1γ and automated quantitative imaging initially using AQUA in exploratory samples and Vectra in a validation series.\nRESULTS: GLB1 expression accumulates in replicative and induced senescence and correlates with senescent morphology and P16 (CDKN2) expression. In tissue arrays, quantitative imaging detects increased GLB1 expression in high-grade prostatic intraepithelial neoplasia (HGPIN), known to contain senescent cells, and cancer compared to benign prostate tissues (p&lt;0.01) and senescent cells contain low Ki67 and elevated HP1γ. Within primary tumors, elevated GLB1 associates with lower T stage (p=0.01), localized versus metastatic disease (p=0.0003) and improved PSA-free survival (p=0.03). Increased GLB1 stratifies better PSA-free survival in intermediate grade PCa (0.01). Tissues that elaborate higher GLB1 display increased uniformity of expression.\nCONCLUSION: Increased GLB1 is a valuable marker in formalin-fixed paraffin-embedded (FFPE) tissues for the senescence-like phenotype and associates with improved cancer outcomes. This protein addresses a lack of senescence markers and should be applicable to study the biologic role of senescence in other cancers.","call-number":"3","container-title":"PloS One","DOI":"10.1371/journal.pone.0124366","ISSN":"1932-6203","issue":"4","journalAbbreviation":"PLoS One","language":"eng","note":"PMID: 25876105\nPMCID: PMC4398352","page":"e0124366","source":"3.752","title":"Overexpression of the novel senescence marker β-galactosidase (GLB1) in prostate cancer predicts reduced PSA recurrence","volume":"10","author":[{"family":"Wagner","given":"Jennifer"},{"family":"Damaschke","given":"Nathan"},{"family":"Yang","given":"Bing"},{"family":"Truong","given":"Matthew"},{"family":"Guenther","given":"Chad"},{"family":"McCormick","given":"Johnathon"},{"family":"Huang","given":"Wei"},{"family":"Jarrard","given":"David"}],"issued":{"date-parts":[["2015"]]}}}],"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8]</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xml:space="preserve">. </w:t>
            </w:r>
          </w:p>
        </w:tc>
      </w:tr>
      <w:tr w:rsidR="003D38D8" w:rsidRPr="003D38D8" w14:paraId="416A545D" w14:textId="77777777" w:rsidTr="00D720CA">
        <w:trPr>
          <w:trHeight w:val="397"/>
          <w:jc w:val="center"/>
        </w:trPr>
        <w:tc>
          <w:tcPr>
            <w:tcW w:w="463" w:type="pct"/>
            <w:vAlign w:val="center"/>
          </w:tcPr>
          <w:p w14:paraId="65255A45"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HEXB</w:t>
            </w:r>
          </w:p>
        </w:tc>
        <w:tc>
          <w:tcPr>
            <w:tcW w:w="1010" w:type="pct"/>
            <w:shd w:val="clear" w:color="auto" w:fill="auto"/>
            <w:vAlign w:val="center"/>
          </w:tcPr>
          <w:p w14:paraId="6505043F"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Hexosaminidase Subunit Beta</w:t>
            </w:r>
          </w:p>
        </w:tc>
        <w:tc>
          <w:tcPr>
            <w:tcW w:w="2082" w:type="pct"/>
            <w:vAlign w:val="center"/>
          </w:tcPr>
          <w:p w14:paraId="0C80D668"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N-acetyl-beta-D-</w:t>
            </w:r>
            <w:proofErr w:type="spellStart"/>
            <w:r w:rsidRPr="003D38D8">
              <w:rPr>
                <w:rFonts w:ascii="Times New Roman" w:hAnsi="Times New Roman" w:cs="Times New Roman"/>
                <w:color w:val="auto"/>
                <w:sz w:val="21"/>
                <w:szCs w:val="21"/>
              </w:rPr>
              <w:t>galactosaminidase</w:t>
            </w:r>
            <w:proofErr w:type="spellEnd"/>
            <w:r w:rsidRPr="003D38D8">
              <w:rPr>
                <w:rFonts w:ascii="Times New Roman" w:hAnsi="Times New Roman" w:cs="Times New Roman"/>
                <w:color w:val="auto"/>
                <w:sz w:val="21"/>
                <w:szCs w:val="21"/>
              </w:rPr>
              <w:t xml:space="preserve"> activity; enables beta-N-</w:t>
            </w:r>
            <w:proofErr w:type="spellStart"/>
            <w:r w:rsidRPr="003D38D8">
              <w:rPr>
                <w:rFonts w:ascii="Times New Roman" w:hAnsi="Times New Roman" w:cs="Times New Roman"/>
                <w:color w:val="auto"/>
                <w:sz w:val="21"/>
                <w:szCs w:val="21"/>
              </w:rPr>
              <w:t>acetylhexosaminidase</w:t>
            </w:r>
            <w:proofErr w:type="spellEnd"/>
            <w:r w:rsidRPr="003D38D8">
              <w:rPr>
                <w:rFonts w:ascii="Times New Roman" w:hAnsi="Times New Roman" w:cs="Times New Roman"/>
                <w:color w:val="auto"/>
                <w:sz w:val="21"/>
                <w:szCs w:val="21"/>
              </w:rPr>
              <w:t xml:space="preserve"> activity; enables protein binding</w:t>
            </w:r>
          </w:p>
        </w:tc>
        <w:tc>
          <w:tcPr>
            <w:tcW w:w="1445" w:type="pct"/>
            <w:vAlign w:val="center"/>
          </w:tcPr>
          <w:p w14:paraId="45AE0E60" w14:textId="0742E67D"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oor prognosis in cancer patients</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UNK5jOex","properties":{"formattedCitation":"[9,10]","plainCitation":"[9,10]","noteIndex":0},"citationItems":[{"id":6757,"uris":["http://zotero.org/users/8334978/items/Q6QJGU8K"],"itemData":{"id":6757,"type":"article-journal","abstract":"Background: Hepatocellular carcinoma (HCC) is the world's second most deadly cancer, and metabolic reprogramming is its distinguishing feature. Among metabolite profiling, variation in amino acid metabolism supports tumor proliferation and metastasis to the most extent, yet a systematic study on the role of amino acid metabolism-related genes in HCC is still lacking. An effective amino acid metabolism-related prediction signature is urgently needed to assess the prognosis of HCC patients for individualized treatment. Materials and Methods: RNA-seq data of HCC from the TCGA-LIHC and GSE14520 (GPL3921) datasets were defined as the training set and validation set, respectively. Amino acid metabolic genes were extracted from the Molecular Signature Database. Univariate Cox and LASSO regression analyses were performed to build a predictive risk signature. K-M curves, ROC curves, and univariate and multivariate Cox regression were conducted to evaluate the predictive value of this risk signature. Functional enrichment was analyzed by GSEA and CIBERSORTx software. Results: A nine-gene amino acid metabolism-related risk signature including B3GAT3, B4GALT2, CYB5R3, GNPDA1, GOT2, HEXB, HMGCS2, PLOD2, and SEPHS1 was constructed to predict the overall survival (OS) of HCC patients. Patients were separated into high-risk and low-risk groups based on risk scores and low-risk patients had lower risk scores and longer survival time. Univariate and multivariate Cox regression verified that this signature was an independent risk factor for HCC. ROC curves showed that this risk signature can effectively predict the 1-, 2-, 3- and 5-year survival times of patients with HCC. Additionally, prognostic nomograms were established based on the training set and validation set. These genes were closely correlated with the immune regulation. Conclusion: Our study identified a nine-gene amino acid metabolism-related risk signature and built predictive nomograms for OS in HCC. These findings will help us t</w:instrText>
            </w:r>
            <w:r w:rsidR="00876DDC">
              <w:rPr>
                <w:rFonts w:ascii="Times New Roman" w:hAnsi="Times New Roman" w:cs="Times New Roman" w:hint="eastAsia"/>
                <w:color w:val="auto"/>
                <w:sz w:val="21"/>
                <w:szCs w:val="21"/>
              </w:rPr>
              <w:instrText>o personalize the treatment of liver cancer patients.","call-number":"3 (</w:instrText>
            </w:r>
            <w:r w:rsidR="00876DDC">
              <w:rPr>
                <w:rFonts w:ascii="Times New Roman" w:hAnsi="Times New Roman" w:cs="Times New Roman" w:hint="eastAsia"/>
                <w:color w:val="auto"/>
                <w:sz w:val="21"/>
                <w:szCs w:val="21"/>
              </w:rPr>
              <w:instrText>低预警</w:instrText>
            </w:r>
            <w:r w:rsidR="00876DDC">
              <w:rPr>
                <w:rFonts w:ascii="Times New Roman" w:hAnsi="Times New Roman" w:cs="Times New Roman" w:hint="eastAsia"/>
                <w:color w:val="auto"/>
                <w:sz w:val="21"/>
                <w:szCs w:val="21"/>
              </w:rPr>
              <w:instrText>)","container-title":"Frontiers in Cell and Developmental Biology","DOI":"10.3389/fcell.2021.731790","ISSN":"2296-634X","journalAbbreviation":"Front Cell Dev Biol","language":"eng</w:instrText>
            </w:r>
            <w:r w:rsidR="00876DDC">
              <w:rPr>
                <w:rFonts w:ascii="Times New Roman" w:hAnsi="Times New Roman" w:cs="Times New Roman"/>
                <w:color w:val="auto"/>
                <w:sz w:val="21"/>
                <w:szCs w:val="21"/>
              </w:rPr>
              <w:instrText xml:space="preserve">","note":"PMID: 34557495\nPMCID: PMC8452960","page":"731790","source":"6.081","title":"Identification and Validation of a Nine-Gene Amino Acid Metabolism-Related Risk Signature in HCC","volume":"9","author":[{"family":"Zhao","given":"Yajuan"},{"family":"Zhang","given":"Junli"},{"family":"Wang","given":"Shuhan"},{"family":"Jiang","given":"Qianqian"},{"family":"Xu","given":"Keshu"}],"issued":{"date-parts":[["2021"]]}}},{"id":6759,"uris":["http://zotero.org/users/8334978/items/7SWYMZGW"],"itemData":{"id":6759,"type":"article-journal","abstract":"Glioblastoma multiforme (GBM) is one of the deadliest cancers in brain. There have been few treatment advances for GBM despite increasing scientific understanding of this disease. β-hexosaminidase (Hex) is an important enzyme system in human body, encoded by two genes, HEXA and HEXB, are closely related to central nervous system (CNS) diseases such as Sandhoff disease (SD) and Tay-Sachs disease (TSD). However, the expression pattern and function of HEXA and HEXB in GBM remains unclear. Here, we found that both the mRNA and protein expression levels of HEXA and HEXB were significantly upregulated in GBM patient samples. The results from single-cell RNA-sequencing (scRNA-seq) database and double immunostaining showed that HEXA and HEXB were specifically expressed in microglia in GBM patient samples. Furthermore, our in vitro experiments revealed that conditioned media from HEXA and HEXB knockdown-microglia cells could inhibit the proliferation and migration of GBM cells. Finally, according to survival analysis based on online database, higher expression of HEXA and HEXB was associated with poor prognosis in GBM patients. In conclusion, these results suggest that microglial HEXA and HEXB play fundamental role in GBM progression, and they will be potential biomarkers for GBM.","call-number":"3","container-title":"Frontiers in Oncology","DOI":"10.3389/fonc.2021.685893","ISSN":"2234-943X","journalAbbreviation":"Front Oncol","language":"eng","note":"PMID: 34422641\nPMCID: PMC8371334","page":"685893","source":"5.738","title":"Microglia-Specific Expression of HEXA and HEXB Leads to Poor Prognosis in Glioblastoma Patients","volume":"11","author":[{"family":"Jia","given":"Mengxian"},{"family":"Zhang","given":"Wenbin"},{"family":"Zhu","given":"Junle"},{"family":"Huang","given":"Changgang"},{"family":"Zhou","given":"Jian"},{"family":"Lian","given":"Jiashu"},{"family":"Wang","given":"Ying"},{"family":"Teng","given":"Honglin"},{"family":"Huang","given":"Zhihui"}],"issued":{"date-parts":[["202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9,10]</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p>
        </w:tc>
      </w:tr>
      <w:tr w:rsidR="003D38D8" w:rsidRPr="003D38D8" w14:paraId="69BA6C1A" w14:textId="77777777" w:rsidTr="00D720CA">
        <w:trPr>
          <w:trHeight w:val="397"/>
          <w:jc w:val="center"/>
        </w:trPr>
        <w:tc>
          <w:tcPr>
            <w:tcW w:w="463" w:type="pct"/>
            <w:vAlign w:val="center"/>
          </w:tcPr>
          <w:p w14:paraId="2733454F"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OSCAR</w:t>
            </w:r>
          </w:p>
        </w:tc>
        <w:tc>
          <w:tcPr>
            <w:tcW w:w="1010" w:type="pct"/>
            <w:vAlign w:val="center"/>
          </w:tcPr>
          <w:p w14:paraId="74F6B326"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Osteoclast Associated Ig-Like Receptor</w:t>
            </w:r>
          </w:p>
        </w:tc>
        <w:tc>
          <w:tcPr>
            <w:tcW w:w="2082" w:type="pct"/>
            <w:vAlign w:val="center"/>
          </w:tcPr>
          <w:p w14:paraId="3743B5A3"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nate and adaptive immune responses; enables collagen receptor activity</w:t>
            </w:r>
          </w:p>
        </w:tc>
        <w:tc>
          <w:tcPr>
            <w:tcW w:w="1445" w:type="pct"/>
            <w:vAlign w:val="center"/>
          </w:tcPr>
          <w:p w14:paraId="3B9BF95E" w14:textId="31EFC02E"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mote proliferation and migration of lung adenocarcinoma</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afhLAZKh","properties":{"formattedCitation":"[11]","plainCitation":"[11]","noteIndex":0},"citationItems":[{"id":6761,"uris":["http://zotero.org/users/8334978/items/69TANVC8"],"itemData":{"id":6761,"type":"article-journal","abstract":"Lung adenocarcinoma (LUAD) is one of several malignant tumours with the highest incidence rates. Currently, there is an urgent need for effective diagnostic and therapeutic targets for LUAD in clinical practice. Numerous studies have shown that there may be differences in the development pattern of LUAD between male and female patients, leading to the need for differential treatment. At the same time, previous studies have shown that competitive endogenous (ce)RNA plays an important role in the development of LUAD, but there is no relevant research on whether there is a gender difference in the ceRNA network of LUAD. In this study, we constructed gender-independent, male-specific, and female-specific ceRNA networks using RNA sequencing results from TCGA database. Subsequently, through analysis of the core genes of the ceRNA network, we determined that the male and female ceRNA networks indeed display different features. In addition, we also found that the osteoclast-associated receptor (OSCAR) gene was a potential diagnostic target for detecting LUAD in females, and that increased expression of this gene promoted the proliferation and migration of A549 and H1975 LUAD cell lines; more specifically, A549 and H1975 are male and female LUAD cell lines, respectively. This suggests that the OSCAR gene has the potential to serve as target molecule for the diagnosis and treatment of female-specific LUADs.","container-title":"Clinical and Experimental Pharmacology &amp; Physiology","DOI":"10.1111/1440-1681.13318","ISSN":"1440-1681","issue":"8","journalAbbreviation":"Clin Exp Pharmacol Physiol","language":"eng","note":"PMID: 32246488","page":"1350-1359","source":"PubMed","title":"Sex-biased ceRNA networks reveal that OSCAR can promote proliferation and migration of lung adenocarcinoma in women","volume":"47","author":[{"family":"Wang","given":"Dong"},{"family":"Yang","given":"Na"},{"family":"Xie","given":"Shengzhi"}],"issued":{"date-parts":[["2020",8]]}}}],"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1]</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r w:rsidRPr="003D38D8">
              <w:rPr>
                <w:rFonts w:hAnsi="Times New Roman"/>
                <w:color w:val="auto"/>
              </w:rPr>
              <w:t xml:space="preserve"> </w:t>
            </w:r>
            <w:r w:rsidRPr="003D38D8">
              <w:rPr>
                <w:rFonts w:ascii="Times New Roman" w:hAnsi="Times New Roman" w:cs="Times New Roman"/>
                <w:color w:val="auto"/>
                <w:sz w:val="21"/>
                <w:szCs w:val="21"/>
              </w:rPr>
              <w:t>proinflammatory</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bhm6qG4u","properties":{"formattedCitation":"[12]","plainCitation":"[12]","noteIndex":0},"citationItems":[{"id":6763,"uris":["http://zotero.org/users/8334978/items/YSJVUXU9"],"itemData":{"id":6763,"type":"article-journal","abstract":"Osteoclast-associated receptor (OSCAR) is an activating receptor expressed by human myeloid cells. Collagen type I (ColI) and collagen type II (ColII) serve as ligands for OSCAR. OSCAR-collagen interaction stimulates RANK-dependent osteoclastogenesis. We have recently reported that OSCAR promotes functional maturation of monocyte-derived dendritic cells. OSCAR is upregulated on monocytes from rheumatoid arthritis (RA) patients with active disease, and these monocytes show an increased proosteoclastogenic potential. In the current study, we have addressed a functional role for an OSCAR-collagen interaction on monocytes. We show that OSCAR-ColII signaling promoted the survival of monocytes. Moreover, ColII stimulated the release of proinflammatory cytokines by monocytes from healthy donors, which could be completely blocked by an anti-OSCAR monoclonal antibody. Mononuclear cells from the synovial fluid of RA patients plated on ColII secreted TNF-α and IL-8 in an OSCAR-dependent manner. Global RNA profiling showed that components of multiple signaling pathways relevant to RA pathogenesis are regulated at the transcriptional level by OSCAR in monocytes. Thus, OSCAR can play a proinflammatory role in monocyte-derived cells and may contribute crucially on multiple levels to RA pathogenesis.","call-number":"3","container-title":"European Journal of Immunology","DOI":"10.1002/eji.201545986","ISSN":"1521-4141","issue":"4","journalAbbreviation":"Eur J Immunol","language":"eng","note":"PMID: 26786702","page":"952-963","source":"6.688","title":"OSCAR-collagen signaling in monocytes plays a proinflammatory role and may contribute to the pathogenesis of rheumatoid arthritis","volume":"46","author":[{"family":"Schultz","given":"Heidi S."},{"family":"Guo","given":"Li"},{"family":"Keller","given":"Pernille"},{"family":"Fleetwood","given":"Andrew J."},{"family":"Sun","given":"Mingyi"},{"family":"Guo","given":"Wei"},{"family":"Ma","given":"Chunyan"},{"family":"Hamilton","given":"John A."},{"family":"Bjørkdahl","given":"Olle"},{"family":"Berchtold","given":"Martin W."},{"family":"Panina","given":"Svetlana"}],"issued":{"date-parts":[["2016",4]]}}}],"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2]</w:t>
            </w:r>
            <w:r w:rsidRPr="003D38D8">
              <w:rPr>
                <w:rFonts w:ascii="Times New Roman" w:hAnsi="Times New Roman" w:cs="Times New Roman"/>
                <w:color w:val="auto"/>
                <w:sz w:val="21"/>
                <w:szCs w:val="21"/>
              </w:rPr>
              <w:fldChar w:fldCharType="end"/>
            </w:r>
          </w:p>
        </w:tc>
      </w:tr>
      <w:tr w:rsidR="003D38D8" w:rsidRPr="003D38D8" w14:paraId="5FFE1356" w14:textId="77777777" w:rsidTr="00D720CA">
        <w:trPr>
          <w:trHeight w:val="397"/>
          <w:jc w:val="center"/>
        </w:trPr>
        <w:tc>
          <w:tcPr>
            <w:tcW w:w="463" w:type="pct"/>
            <w:vAlign w:val="center"/>
          </w:tcPr>
          <w:p w14:paraId="2FD2234C"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PSMD2</w:t>
            </w:r>
          </w:p>
        </w:tc>
        <w:tc>
          <w:tcPr>
            <w:tcW w:w="1010" w:type="pct"/>
            <w:vAlign w:val="center"/>
          </w:tcPr>
          <w:p w14:paraId="2BA0EC22"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teasome 26S Subunit Ubiquitin Receptor, Non-ATPase 2</w:t>
            </w:r>
          </w:p>
        </w:tc>
        <w:tc>
          <w:tcPr>
            <w:tcW w:w="2082" w:type="pct"/>
            <w:vAlign w:val="center"/>
          </w:tcPr>
          <w:p w14:paraId="578F9FCE"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cessing of class I MHC peptides; enables enzyme regulator activity; enables protein binding; involved in regulation of protein catabolic process</w:t>
            </w:r>
          </w:p>
        </w:tc>
        <w:tc>
          <w:tcPr>
            <w:tcW w:w="1445" w:type="pct"/>
            <w:vAlign w:val="center"/>
          </w:tcPr>
          <w:p w14:paraId="3BF2784E" w14:textId="043C3780"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mmune infiltrat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oRbdDeSH","properties":{"formattedCitation":"[13\\uc0\\u8211{}16]","plainCitation":"[13–16]","noteIndex":0},"citationItems":[{"id":6766,"uris":["http://zotero.org/users/8334978/items/FBFC3ZKW"],"itemData":{"id":6766,"type":"article-journal","abstract":"INTRODUCTION: PSMD2 plays an oncogenic role in multiple human malignancies, while it is still unclear that the potential roles and underlying mechanisms of PSMD2 in BCa.\nMETHODS: The RNA-seq from TCGA and GTEx database was utilized to preliminarily analyze the expression of PSMD2 in BCa tissues, qRT-PCR was adopted to verify the PSMD2 expression in BCa cell lines. Cox regression analyses were applied to assess the prognostic values of PSMD2 in BCa. GSEA analysis was used to explore the underlying mechanisms of PSMD2. In vitro assays such as wound healing and colony formation assays were applied to determine the carcinogenesis of PSMD2 in BCa. xCell and ssGSEA algorithms were applied to analyze the associations of PSMD2 with TIME.\nRESULTS: The results revealed that in comparison with normal bladder tissues and cell line, PSMD2 was found to be significantly elevated in BCa tissues and cell lines. Elevated expression of PSMD2 can independently predict unfavorable OS for BCa patients. The PSMD2 expression and other clinicopathologic factors were combined to develop a nomogram, which can help to predict OS for BCa patients. GSEA analyses revealed that PSMD2 is correlated with the cell cycle, antigen processing and presentation, JAK-STAT signaling pathway, Toll like receptor signaling pathway, P53 and MAPK signaling pathway. Knockdown of PSMD2 could remarkably inhibit the wound healing and colony formation efficiency of BCa cells. xCell analysis revealed that overexpressed PSMD2 is positively related to the Th2 cells infiltrates and expression levels of immune escape markers, and negatively associated with the infiltrating levels of NK T cell and CD8+ T cell.\nDISCUSSION: In conclusion, overexpressed PSMD2 is tightly linked to the immune infiltrates and promotes the progression of BCa.","call-number":"3","container-title":"Frontiers in Oncology","DOI":"10.3389/fonc.2022.1058506","ISSN":"2234-943X","journalAbbreviation":"Front Oncol","language":"eng","note":"PMID: 36505799\nPMCID: PMC9728585","page":"1058506","source":"5.738","title":"PSMD2 promotes the progression of bladder cancer and is correlated with immune infiltration","volume":"12","author":[{"family":"Wang","given":"Song"},{"family":"Wang","given":"He"},{"family":"Zhu","given":"Shaoxing"},{"family":"Wang","given":"Zongping"}],"issued":{"date-parts":[["2022"]]}},"label":"page"},{"id":6768,"uris":["http://zotero.org/users/8334978/items/9WYSEKCW"],"itemData":{"id":6768,"type":"article-journal","abstract":"Background: Although previous studies reported that 26S proteasome non-ATPase regulatory subunit 2 (PSMD2) is involved in many human cancers. However, its clinical significance and function in lung adenocarcinoma remain unclear. Here, we examined the prognostic and immunological role of PSMD2 in lung adenocarcinoma. Methods: The Cancer Genome Atlas (TCGA) was conducted to analyze PSMD2 expression and verified using UALCAN. PrognoScan and Kaplan-Meier curves were utilized to assess the effect of PSMD2 on survival. cBioPortal database was conducted to identify the mutation characteristics of PSMD2. Functional enrichment was performed to determine PSMD2-related function. Cancer Single-cell State Atlas (CancerSEA) was used to explore the cancer functional status of PSMD2 at single-cell resolution. PSMD2-related immune infiltration analysis was conducted. Tumor-Immune system interaction database (TISIDB) was performed to verify the correlation between PSMD2 expression and tumor-infiltrating lymphocytes (TILs). Results: Both mRNA and protein expression of PSMD2 were significantly elevated in lung adenocarcinoma. High expression of PSMD2 was significantly correlated with high T stage (p = 0.014), lymph node metastases (p &lt; 0.001), and TNM stage p = 0.005). Kaplan-Meier curves indicated that high expression of PSMD2 was correlated with poor overall survival (38.2 vs. 59.7 months, p &lt; 0.001) and disease-specific survival (59.9 months vs. not available, p = 0.004). Multivariate analysis suggested that PSMD2 was an independent biomarker for poor overall survival (HR 1.471, 95%CI, 1.024-2.114, p = 0.037). PSMD2 had a high mutation frequency of 14% in lung adenocarcinoma. The genetic mutation of PSMD2 was also correlated with poor overall survival, disease-specific survival, and progression-free survival in lung adenocarcinoma. Functional enrichment suggested PSMD2 expression was involved in the cell cycle, RNA transport, and cellular senescence. CancerSEA analysis indicated PSMD2 expression was positively correlated with cell cycle, DNA damage, and DNA repair. Immune infiltration analysis suggested that PSMD2 expression was correlated with immune cell infiltration levels and abundance of TILs. Conclusion: The upregulation of PSMD2 is significantly correlated with poor prognosis and immune infiltration levels in lung adenocarcinoma. Our findings suggest that PSMD2 is a potential biomarker for poor prognosis and immune therapeutic target in lung adenocarcinoma.","call-number":"3","container-title":"Frontiers in Genetics","DOI":"10.3389/fgene.2022.905581","ISSN":"1664-8021","journalAbbreviation":"Front Genet","language":"eng","note":"PMID: 35754829\nPMCID: PMC9214243","page":"905581","source":"4.772","title":"Prognostic Implication and Immunological Role of PSMD2 in Lung Adenocarcinoma","volume":"13","author":[{"family":"Zhao","given":"Huihui"},{"family":"Lu","given":"Guojun"}],"issued":{"date-parts":[["2022"]]}}},{"id":6772,"uris":["http://zotero.org/users/8334978/items/8WWC8JGJ"],"itemData":{"id":6772,"type":"article-journal","abstract":"The complexity of breast cancer includes many interacting biological processes that make it difficult to find appropriate therapeutic treatments. Therefore, identifying potential diagnostic and prognostic biomarkers is urgently needed. Previous studies demonstrated that 26S proteasome delta subunit, non-ATPase (PSMD) family members significantly contribute to the degradation of damaged, misfolded, abnormal, and foreign proteins. However, transcriptional expressions of PSMD family genes in breast cancer still remain largely unexplored. Consequently, we used a holistic bioinformatics approach to explore PSMD genes involved in breast cancer patients by integrating several high-throughput databases, including The Cancer Genome Atlas (TCGA), cBioPortal, Oncomine, and Kaplan-Meier plotter. These data demonstrated that PSMD1, PSMD2, PSMD3, PSMD7, PSMD10, PSMD12, and PSMD14 were expressed at significantly higher levels in breast cancer tissue compared to normal tissues. Notably, the increased expressions of PSMD family genes were correlated with poor prognoses of breast cancer patients, which suggests their roles in tumorigenesis. Meanwhile, network and pathway analyses also indicated that PSMD family genes were positively correlated with ubiquinone metabolism, immune system, and cell-cycle regulatory pathways. Collectively, this study revealed that PSMD family members are potential prognostic biomarkers for breast cancer progression and possible promising clinical therapeutic targets.","container-title":"Aging","DOI":"10.18632/aging.203722","ISSN":"1945-4589","issue":"22","journalAbbreviation":"Aging (Albany NY)","language":"eng","note":"PMID: 34839279\nPMCID: PMC8660617","page":"24882-24913","source":"PubMed","title":"Prognostic and immune infiltration signatures of proteasome 26S subunit, non-ATPase (PSMD) family genes in breast cancer patients","volume":"13","author":[{"family":"Xuan","given":"Do Thi Minh"},{"family":"Wu","given":"Chung-Che"},{"family":"Kao","given":"Tzu-Jen"},{"family":"Ta","given":"Hoang Dang Khoa"},{"family":"Anuraga","given":"Gangga"},{"family":"Andriani","given":"Vivin"},{"family":"Athoillah","given":"Muhammad"},{"family":"Chiao","given":"Chung-Chieh"},{"family":"Wu","given":"Yung-Fu"},{"family":"Lee","given":"Kuen-Haur"},{"family":"Wang","given":"Chih-Yang"},{"family":"Chuang","given":"Jian-Ying"}],"issued":{"date-parts":[["2021",11,28]]}}},{"id":6770,"uris":["http://zotero.org/users/8334978/items/3DMCWHLQ"],"itemData":{"id":6770,"type":"article-journal","abstract":"BACKGROUND: Hepatocellular carcinoma (HCC) originates from the hepatocytes and accounts for 90% of liver cancer. The study intends to identify novel prognostic biomarkers for predicting the prognosis of HCC patients based on TCGA and GSE14520 cohorts.\nMETHODS: Differential analysis was employed to obtain the DEGs (Differentially Expressed Genes) of the TCGA-LIHC-TPM cohort. The lasso regression analysis was applied to build the prognosis model through using the TCGA cohort as the training group and the GSE14520 cohort as the testing group. Next, based on the prognosis model, we performed the following analyses: the survival analysis, the independent prognosis analysis, the clinical feature analysis, the mutation analysis, the immune cell infiltration analysis, the tumor microenvironment analysis, and the drug sensitivity analysis. Finally, the survival time of HCC patients was predicted by constructing nomograms.\nRESULTS: Through the lasso regression analysis, we obtained a prognosis model of ten genes including BIRC5 (baculoviral IAP repeat containing 5), CDK4 (cyclin-dependent kinase 4), DCK (deoxycytidine kinase), HSPA4 (heat shock protein family A member 4), HSP90AA1 (heat shock protein 90 α family class A member 1), PSMD2 (Proteasome 26S Subunit Ubiquitin Receptor, Non-ATPase 2), IL1RN (interleukin 1 receptor antagonist), PGF (placental growth factor), SPP1 (secreted phosphoprotein 1), and STC2 (stanniocalcin 2). First, we found that the risk score is an independent prognosis factor and is related to the clinical features of HCC patients, covering AFP (α-fetoprotein) and stage. Second, we observed that the p53 mutation was the most obvious mutation between the high-risk and low-risk groups. Third, we also discovered that the risk score is related to some immune cells, covering B cells, T cells, dendritic, macrophages, neutrophils, etc. Fourth, the high-risk group possesses a lower TIDE score, a higher expression of immune checkpoints, and higher ESTIMATE score. Finally, nomograms include the clinical features and risk signatures, displaying the clinical utility of the signature in the survival prediction of HCC patients.\nCONCLUSIONS: Through the comprehensive analysis, we constructed an immune-related prognosis model to predict the survival of HCC patients. In addition to predicting the survival time of HCC patients, this model significantly correlates with the tumor microenvironment. Furthermore, we concluded that these ten immune-related genes (BIRC5, CDK4, DCK, HSPA4, HSP90AA1, PSMD2, IL1RN, PGF, SPP1, and STC2) serve as novel targets for antitumor immunity. Therefore, this study plays a significant role in exploring the clinical application of immune-related genes.","call-number":"3","container-title":"Genes","DOI":"10.3390/genes13101834","ISSN":"2073-4425","issue":"10","journalAbbreviation":"Genes (Basel)","language":"eng","note":"PMID: 36292719\nPMCID: PMC9601963","page":"1834","source":"4.141","title":"Identification and Analysis of Immune-Related Gene Signature in Hepatocellular Carcinoma","volume":"13","author":[{"family":"Shen","given":"Bingbing"},{"family":"Zhang","given":"Guanqi"},{"family":"Liu","given":"Yunxun"},{"family":"Wang","given":"Jianguo"},{"family":"Jiang","given":"Jianxin"}],"issued":{"date-parts":[["2022",10,1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3–16]</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p>
        </w:tc>
      </w:tr>
      <w:tr w:rsidR="003D38D8" w:rsidRPr="003D38D8" w14:paraId="0538E545" w14:textId="77777777" w:rsidTr="00D720CA">
        <w:trPr>
          <w:trHeight w:val="397"/>
          <w:jc w:val="center"/>
        </w:trPr>
        <w:tc>
          <w:tcPr>
            <w:tcW w:w="463" w:type="pct"/>
            <w:vAlign w:val="center"/>
          </w:tcPr>
          <w:p w14:paraId="3138C3A1"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TXLNA</w:t>
            </w:r>
          </w:p>
        </w:tc>
        <w:tc>
          <w:tcPr>
            <w:tcW w:w="1010" w:type="pct"/>
            <w:vAlign w:val="center"/>
          </w:tcPr>
          <w:p w14:paraId="69B5B4DA" w14:textId="77777777" w:rsidR="003D38D8" w:rsidRPr="003D38D8" w:rsidRDefault="003D38D8" w:rsidP="00D720CA">
            <w:pPr>
              <w:pStyle w:val="Default"/>
              <w:jc w:val="both"/>
              <w:rPr>
                <w:rFonts w:ascii="Times New Roman" w:hAnsi="Times New Roman" w:cs="Times New Roman"/>
                <w:color w:val="auto"/>
                <w:sz w:val="21"/>
                <w:szCs w:val="21"/>
              </w:rPr>
            </w:pPr>
            <w:proofErr w:type="spellStart"/>
            <w:r w:rsidRPr="003D38D8">
              <w:rPr>
                <w:rFonts w:ascii="Times New Roman" w:hAnsi="Times New Roman" w:cs="Times New Roman"/>
                <w:color w:val="auto"/>
                <w:sz w:val="21"/>
                <w:szCs w:val="21"/>
              </w:rPr>
              <w:t>Taxilin</w:t>
            </w:r>
            <w:proofErr w:type="spellEnd"/>
            <w:r w:rsidRPr="003D38D8">
              <w:rPr>
                <w:rFonts w:ascii="Times New Roman" w:hAnsi="Times New Roman" w:cs="Times New Roman"/>
                <w:color w:val="auto"/>
                <w:sz w:val="21"/>
                <w:szCs w:val="21"/>
              </w:rPr>
              <w:t xml:space="preserve"> Alpha</w:t>
            </w:r>
          </w:p>
        </w:tc>
        <w:tc>
          <w:tcPr>
            <w:tcW w:w="2082" w:type="pct"/>
            <w:vAlign w:val="center"/>
          </w:tcPr>
          <w:p w14:paraId="7AE80654"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 xml:space="preserve">B cell activation; enables protein binding; enables </w:t>
            </w:r>
            <w:proofErr w:type="spellStart"/>
            <w:r w:rsidRPr="003D38D8">
              <w:rPr>
                <w:rFonts w:ascii="Times New Roman" w:hAnsi="Times New Roman" w:cs="Times New Roman"/>
                <w:color w:val="auto"/>
                <w:sz w:val="21"/>
                <w:szCs w:val="21"/>
              </w:rPr>
              <w:t>syntaxin</w:t>
            </w:r>
            <w:proofErr w:type="spellEnd"/>
            <w:r w:rsidRPr="003D38D8">
              <w:rPr>
                <w:rFonts w:ascii="Times New Roman" w:hAnsi="Times New Roman" w:cs="Times New Roman"/>
                <w:color w:val="auto"/>
                <w:sz w:val="21"/>
                <w:szCs w:val="21"/>
              </w:rPr>
              <w:t xml:space="preserve"> binding</w:t>
            </w:r>
          </w:p>
        </w:tc>
        <w:tc>
          <w:tcPr>
            <w:tcW w:w="1445" w:type="pct"/>
            <w:vAlign w:val="center"/>
          </w:tcPr>
          <w:p w14:paraId="3247BD60" w14:textId="5E984B3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gnosis and targets for pancreatic cancer</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JOJ87lBd","properties":{"formattedCitation":"[17]","plainCitation":"[17]","noteIndex":0},"citationItems":[{"id":6774,"uris":["http://zotero.org/users/8334978/items/3EPSV9EW"],"itemData":{"id":6774,"type":"article-journal","abstract":"TXLNA (taxilin alpha), a binding partner of the syntaxin family, was identified as a key factor in the coordination of intracellular vesicle trafficking and highly expressed in various tumor cells. However, the accurate relation between TXLNA and tumorigenesis and progression of pancreatic adenocarcinoma (PAAD) is still unclear. The present study was designed to examine the expression profile of TXLNA and explore its prognostic significance in PAAD patients and the possible molecular regulatory mechanism by analyzing a series of data from databases, including GEPIA, LOGpc, STRING, and GeneMANIA. The results indicate that TXLNA mRNA and protein were remarkably increased in PAAD tissues compared with normal pancreatic tissues. The high TXLNA expression was significantly correlated with superior overall survival (OS), disease-free interval (DFI), disease specific survival (DSS), and progression-free interval (PFI) for PAAD patients. In summary, high TXLNA expression could predict favourable OS, DFI, DSS, and PFI for PAAD patients, and it might be as potential prognostic biomarkers and targets for PAAD.","call-number":"3","container-title":"BioMed Research International","DOI":"10.1155/2020/2585862","ISSN":"2314-6141","journalAbbreviation":"Biomed Res Int","language":"eng","note":"PMID: 32185195\nPMCID: PMC7060861","page":"2585862","source":"3.246","title":"High TXLNA Expression Predicts Favourable Outcome for Pancreatic Adenocarcinoma Patients","volume":"2020","author":[{"family":"Lv","given":"Shuangyu"},{"family":"Zhang","given":"Guosen"},{"family":"Xie","given":"Longxiang"},{"family":"Yan","given":"Zhongyi"},{"family":"Wang","given":"Qiang"},{"family":"Li","given":"Yongqiang"},{"family":"Zhang","given":"Lu"},{"family":"Han","given":"Yali"},{"family":"Li","given":"Huimin"},{"family":"Du","given":"Yaowu"},{"family":"Yang","given":"Yanjie"},{"family":"Guo","given":"Xiangqian"}],"issued":{"date-parts":[["2020"]]}}}],"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7]</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metastatic and invasive</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s0AOzIt1","properties":{"formattedCitation":"[18]","plainCitation":"[18]","noteIndex":0},"citationItems":[{"id":6776,"uris":["http://zotero.org/users/8334978/items/LGIIHA5F"],"itemData":{"id":6776,"type":"article-journal","abstract":"Intracellular vesicle trafficking is the principal transportation system in eukaryotic cells, and is considered to be involved in a variety of processes related to cell proliferation. A protein named alpha-taxilin has been identified as a binding partner of the syntaxin family, which coordinates intracellular vesicle trafficking. To clarify the role of alpha-taxilin in renal cell carcinoma (RCC), we investigated alpha-taxilin protein expression in clear cell RCC tissues. We analyzed alphataxilin protein in matched sets of tumor and non-tumor tissues from the surgical specimens of 52 Japanese RCC patients by Western blotting. We also studied the relation between alpha-taxilin protein expression in tumor tissues and various clinicopathological features. The alpha-taxilin protein level was higher in tumor tissues than in non-tumor tissues (P &lt; 0.05). Increased expression of alpha-taxilin protein in primary tumors was related to local invasion (P &lt; 0.001), pathological vessel invasion (P &lt; 0.001), and metastasis (P &lt; 0.0001). Kaplan-Meier plots of survival for patients with low versus high alpha-taxilin expression revealed that high expression in tumor tissues was associated with shorter overall survival in all patients (P &lt; 0.05) and with shorter disease-free survival in patients without metastasis (P &lt; 0.01). These findings suggest that alpha-taxilin influences the metastatic and invasive potential of RCC.","container-title":"Biomedical Research (Tokyo, Japan)","DOI":"10.2220/biomedres.32.103","ISSN":"1880-313X","issue":"2","journalAbbreviation":"Biomed Res","language":"eng","note":"PMID: 21551945","page":"103-110","source":"PubMed","title":"Increased alpha-taxilin protein expression is associated with the metastatic and invasive potential of renal cell cancer","volume":"32","author":[{"family":"Mashidori","given":"Tomoko"},{"family":"Shirataki","given":"Hiromichi"},{"family":"Kamai","given":"Takao"},{"family":"Nakamura","given":"Fumihiko"},{"family":"Yoshida","given":"Ken-Ichiro"}],"issued":{"date-parts":[["2011",4]]}}}],"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8]</w:t>
            </w:r>
            <w:r w:rsidRPr="003D38D8">
              <w:rPr>
                <w:rFonts w:ascii="Times New Roman" w:hAnsi="Times New Roman" w:cs="Times New Roman"/>
                <w:color w:val="auto"/>
                <w:sz w:val="21"/>
                <w:szCs w:val="21"/>
              </w:rPr>
              <w:fldChar w:fldCharType="end"/>
            </w:r>
          </w:p>
        </w:tc>
      </w:tr>
      <w:tr w:rsidR="003A33FD" w:rsidRPr="003D38D8" w14:paraId="782EA553" w14:textId="77777777" w:rsidTr="00FA6BD0">
        <w:trPr>
          <w:trHeight w:val="397"/>
          <w:jc w:val="center"/>
        </w:trPr>
        <w:tc>
          <w:tcPr>
            <w:tcW w:w="463" w:type="pct"/>
            <w:vAlign w:val="center"/>
          </w:tcPr>
          <w:p w14:paraId="002B98D8"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TRIM21</w:t>
            </w:r>
          </w:p>
        </w:tc>
        <w:tc>
          <w:tcPr>
            <w:tcW w:w="1010" w:type="pct"/>
            <w:vAlign w:val="center"/>
          </w:tcPr>
          <w:p w14:paraId="2393502A"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Tripartite Motif Containing 21</w:t>
            </w:r>
          </w:p>
        </w:tc>
        <w:tc>
          <w:tcPr>
            <w:tcW w:w="2082" w:type="pct"/>
            <w:vAlign w:val="center"/>
          </w:tcPr>
          <w:p w14:paraId="65772FDA"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volved in innate immune response, involved in negative regulation of innate immune response.</w:t>
            </w:r>
          </w:p>
        </w:tc>
        <w:tc>
          <w:tcPr>
            <w:tcW w:w="1445" w:type="pct"/>
            <w:vAlign w:val="center"/>
          </w:tcPr>
          <w:p w14:paraId="2873A932" w14:textId="6FB426F4"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cancer metabolism, immunity, especially the immune response to inflammat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77KQzsjm","properties":{"formattedCitation":"[19,20]","plainCitation":"[19,20]","noteIndex":0},"citationItems":[{"id":6808,"uris":["http://zotero.org/users/8334978/items/47KRYIIF"],"itemData":{"id":6808,"type":"article-journal","abstract":"BACKGROUND: Pancreatic adenocarcinoma (PAAD) spreads quickly and has a poor prognosis. Autophagy research on PAAD could reveal new biomarkers and targets for diagnosis and treatment.\nMETHODS: Autophagy-related genes were translated into autophagy-related gene pairs, and univariate Cox regression was performed to obtain overall survival (OS)-related IRGPs (P&lt;0.001). LASSO Cox regression analyses were performed to construct an autophagy-related gene pair (ARGP) model for predicting OS. The Cancer Genome Atlas (TCGA)-PAAD cohort was set as the training group for model construction. The model predictive value was validated in multiple external datasets. Receiver operating characteristic (ROC) curves were used to evaluate model performance. Tumor microenvironments and immune infiltration were compared between low- and high-risk groups with ESTIMATE and CIBERSORT. Differentially expressed genes (DEGs) between the groups were further analyzed by Gene Ontology biological process (GO-BP) and Kyoto Encyclopedia of Genes and Genomes (KEGG) analyses and used to identify potential small-molecule compounds in L1000FWD.\nRESULTS: Risk scores were calculated as follows: ATG4B|CHMP4C×(-0.31) + CHMP2B|MAP1LC3B×(0.30) + CHMP6|RIPK2 ×(-0.33) + LRSAM1|TRIM5×(-0.26) + MAP1LC3A|PAFAH1B2×(-0.15) + MAP1LC3A|TRIM21×(-0.08) + MET|MFN2×(0.38) + MET|MTDH×(0.47) + RASIP1|TRIM5×(-0.23) + RB1CC1|TPCN1×(0.22). OS was significantly shorter in the high-risk group than the low-risk group in each PAAD cohort. The ESTIMATE analysis showed no difference in stromal scores but a significant difference in immune scores (p=0.0045) and ESTIMATE scores (p=0.014) between the groups. CIBERSORT analysis showed higher naive B cell, Treg cell, CD8 T cell, and plasma cell levels in the low-risk group and higher M1 and M2 macrophage levels in the high-risk group. In addition, the results showed that naive B cells (r=-0.32, p&lt;0.001), Treg cells (r=-0.31, p&lt;0.001), CD8 T cells (r=-0.24, p=0.0092), and plasma cells (r=-0.2, p&lt;0.026) were statistically correlated with the ARGP risk score. The top 3 enriched GO-BPs were signal release, regulation of transsynaptic signaling, and modulation of chemical synaptic transmission, and the top 3 enriched KEGG pathways were the insulin secretion, dopaminergic synapse, and NF-kappa B signaling pathways. Several potential small-molecule compounds targeting ARGs were also identified.\nCONCLUSION: Our results demonstrate that the ARGP-based model may be a promising prognostic indicator for identifying drug targets in patients with PAAD.","call-number":"2","container-title":"Frontiers in Immunology","DOI":"10.3389/fimmu.2021.743938","ISSN":"1664-3224","journalAbbreviation":"Front Immunol","language":"eng","note":"PMID: 34956177\nPMCID: PMC8695429","page":"743938","source":"8.786","title":"Identification of an Autophagy-Related Pair Signature for Predicting Prognoses and Immune Activity in Pancreatic Adenocarcinoma","volume":"12","author":[{"family":"Zhang","given":"Qian"},{"family":"Lv","given":"Liping"},{"family":"Ma","given":"Ping"},{"family":"Zhang","given":"Yangyang"},{"family":"Deng","given":"Jiang"},{"family":"Zhang","given":"Yanyu"}],"issued":{"date-parts":[["2021"]]}}},{"id":6810,"uris":["http://zotero.org/users/8334978/items/P5BTFTZL"],"itemData":{"id":6810,"type":"article-journal","abstract":"Tripartite motif containing-21 (TRIM21), an E3 ubiquitin ligase, was initially found to be involved in antiviral responses and autoimmune diseases. Recently studies have reported that TRIM21 plays a dual role in cancer promoting and suppressing in the occurrence and development of various cancers. Despite the fact that TRIM21 has effects on multiple metabolic processes, inflammatory responses and the efficacy of tumor therapy, there has been no systematic review of these topics. Herein, we discuss the emerging role and function of TRIM21 in cancer metabolism, immunity, especially the immune response to inflammation associated with tumorigenesis, and also the cancer treatment, hoping to shine a light on the great potential of targeting TRIM21 as a therapeutic target.","call-number":"2","container-title":"Frontiers in Immunology","DOI":"10.3389/fimmu.2022.968755","ISSN":"1664-3224","journalAbbreviation":"Front Immunol","language":"eng","note":"PMID: 36159815\nPMCID: PMC9506679","page":"968755","source":"8.786","title":"The emerging roles of TRIM21 in coordinating cancer metabolism, immunity and cancer treatment","volume":"13","author":[{"family":"Chen","given":"Xintian"},{"family":"Cao","given":"Menghan"},{"family":"Wang","given":"Pengfei"},{"family":"Chu","given":"Sufang"},{"family":"Li","given":"Minle"},{"family":"Hou","given":"Pingfu"},{"family":"Zheng","given":"Junnian"},{"family":"Li","given":"Zhongwei"},{"family":"Bai","given":"Jin"}],"issued":{"date-parts":[["2022"]]}}}],"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19,20]</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xml:space="preserve"> </w:t>
            </w:r>
          </w:p>
        </w:tc>
      </w:tr>
      <w:tr w:rsidR="003A33FD" w:rsidRPr="003D38D8" w14:paraId="49943E58" w14:textId="77777777" w:rsidTr="00FA6BD0">
        <w:trPr>
          <w:trHeight w:val="397"/>
          <w:jc w:val="center"/>
        </w:trPr>
        <w:tc>
          <w:tcPr>
            <w:tcW w:w="463" w:type="pct"/>
            <w:vAlign w:val="center"/>
          </w:tcPr>
          <w:p w14:paraId="25461F67" w14:textId="77777777" w:rsidR="003A33FD" w:rsidRPr="003D38D8" w:rsidRDefault="003A33FD" w:rsidP="00FA6BD0">
            <w:pPr>
              <w:pStyle w:val="Default"/>
              <w:jc w:val="both"/>
              <w:rPr>
                <w:rFonts w:ascii="Times New Roman" w:hAnsi="Times New Roman" w:cs="Times New Roman"/>
                <w:color w:val="auto"/>
                <w:sz w:val="21"/>
                <w:szCs w:val="21"/>
              </w:rPr>
            </w:pPr>
            <w:bookmarkStart w:id="1" w:name="OLE_LINK6"/>
            <w:r w:rsidRPr="003D38D8">
              <w:rPr>
                <w:rFonts w:ascii="Times New Roman" w:hAnsi="Times New Roman" w:cs="Times New Roman" w:hint="eastAsia"/>
                <w:color w:val="auto"/>
                <w:sz w:val="21"/>
                <w:szCs w:val="21"/>
              </w:rPr>
              <w:t>BNIP3L</w:t>
            </w:r>
            <w:bookmarkEnd w:id="1"/>
          </w:p>
        </w:tc>
        <w:tc>
          <w:tcPr>
            <w:tcW w:w="1010" w:type="pct"/>
            <w:vAlign w:val="center"/>
          </w:tcPr>
          <w:p w14:paraId="0E2F885D"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BCL2 Interacting Protein 3 Like</w:t>
            </w:r>
          </w:p>
        </w:tc>
        <w:tc>
          <w:tcPr>
            <w:tcW w:w="2082" w:type="pct"/>
            <w:vAlign w:val="center"/>
          </w:tcPr>
          <w:p w14:paraId="508F185F"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protein binding, involved in defense response to virus</w:t>
            </w:r>
          </w:p>
        </w:tc>
        <w:tc>
          <w:tcPr>
            <w:tcW w:w="1445" w:type="pct"/>
            <w:vAlign w:val="center"/>
          </w:tcPr>
          <w:p w14:paraId="1CA6E462" w14:textId="04FE3BA0"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duces mitophagy</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wF0xZNsU","properties":{"formattedCitation":"[21,22]","plainCitation":"[21,22]","noteIndex":0},"citationItems":[{"id":6804,"uris":["http://zotero.org/users/8334978/items/QLWEYGCP"],"itemData":{"id":6804,"type":"article-journal","abstract":"Mitophagy is a highly conserved cellular process that maintains the mitochondrial quantity by eliminating dysfunctional or superfluous mitochondria through autophagy machinery. The mitochondrial outer membrane protein BNIP3L/Nix serves as a mitophagy receptor by recognizing autophagosomes. BNIP3L is initially known to clear the mitochondria during the development of reticulocytes. Recent studies indicated it also engages in a variety of physiological and pathological processes. In this review, we provide an overview of how BNIP3L induces mitophagy and discuss the biological functions of BNIP3L and its regulation at the molecular level. We further discuss current evidence indicating the involvement of BNIP3L-mediated mitophagy in human disease, particularly in cancer and neurological disorders.","call-number":"1","container-title":"Cell Death &amp; Disease","DOI":"10.1038/s41419-021-04469-y","ISSN":"2041-4889","issue":"1","journalAbbreviation":"Cell Death Dis","language":"eng","note":"PMID: 34930907\nPMCID: PMC8688453","page":"14","source":"9.685","title":"BNIP3L/NIX-mediated mitophagy: molecular mechanisms and implications for human disease","title-short":"BNIP3L/NIX-mediated mitophagy","volume":"13","author":[{"family":"Li","given":"Yue"},{"family":"Zheng","given":"Wanqing"},{"family":"Lu","given":"Yangyang"},{"family":"Zheng","given":"Yanrong"},{"family":"Pan","given":"Ling"},{"family":"Wu","given":"Xiaoli"},{"family":"Yuan","given":"Yang"},{"family":"Shen","given":"Zhe"},{"family":"Ma","given":"Shijia"},{"family":"Zhang","given":"Xingxian"},{"family":"Wu","given":"Jiaying"},{"family":"Chen","given":"Zhong"},{"family":"Zhang","given":"Xiangnan"}],"issued":{"date-parts":[["2021",12,20]]}}},{"id":6806,"uris":["http://zotero.org/users/8334978/items/YFLET2V3"],"itemData":{"id":6806,"type":"article-journal","abstract":"Hepatitis B virus (HBV) is one of predisposing factors for hepatocellular carcinoma (HCC). The role of HBV x protein (HBx) in mediating the induction and maintenance of cancer stemness during HBV-related HCC attracts considerable attention, but the exact mechanism has not been clearly elucidated. Here, ABCG2-dependent stem-like side population cells, which are thought to be liver cancer stem cells (LCSCs), were present in HCC cells, and the fraction of this subset was increased in HBx-expressing HCC cells. In addition, glycolysis was upregulated in LCSCs and HBx-expressing HCC cells, and intervention of glycolysis attenuated cancer stem-like phenotypes. Mitochondria play an important role in the maintenance of energy homeostasis, BNIP3L-dependent mitophagy was also activated in LCSCs and HBx-expressing HCC cells, which triggered a metabolic shift toward glycolysis. In summary, we proposed a positive feedback loop, in which HBx induced BNIP3L-dependent mitophagy which upregulated glycolytic metabolism, increasing cancer stemness of HCC cells in vivo and in vitro. BNIP3L might be a potential therapeutic target for intervention of LCSCs-associated HCC. Anti-HBx, a monoclonal antibody targeting intracellular HBx, had the potential to delay the progression of HBV infection related-HCC.","call-number":"2","container-title":"Cancers","DOI":"10.3390/cancers12030655","ISSN":"2072-6694","issue":"3","journalAbbreviation":"Cancers (Basel)","language":"eng","note":"PMID: 32168902\nPMCID: PMC7139741","page":"655","source":"6.575","title":"BNIP3L-Dependent Mitophagy Promotes HBx-Induced Cancer Stemness of Hepatocellular Carcinoma Cells via Glycolysis Metabolism Reprogramming","volume":"12","author":[{"family":"Chen","given":"Yuan-Yuan"},{"family":"Wang","given":"Wei-Hua"},{"family":"Che","given":"Lin"},{"family":"Lan","given":"You"},{"family":"Zhang","given":"Li-Yin"},{"family":"Zhan","given":"Deng-Lin"},{"family":"Huang","given":"Zi-Yan"},{"family":"Lin","given":"Zhong-Ning"},{"family":"Lin","given":"Yu-Chun"}],"issued":{"date-parts":[["2020",3,1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1,22]</w:t>
            </w:r>
            <w:r w:rsidRPr="003D38D8">
              <w:rPr>
                <w:rFonts w:ascii="Times New Roman" w:hAnsi="Times New Roman" w:cs="Times New Roman"/>
                <w:color w:val="auto"/>
                <w:sz w:val="21"/>
                <w:szCs w:val="21"/>
              </w:rPr>
              <w:fldChar w:fldCharType="end"/>
            </w:r>
          </w:p>
        </w:tc>
        <w:bookmarkStart w:id="2" w:name="OLE_LINK9"/>
      </w:tr>
      <w:tr w:rsidR="003A33FD" w:rsidRPr="003D38D8" w14:paraId="31CA4C34" w14:textId="77777777" w:rsidTr="00FA6BD0">
        <w:trPr>
          <w:trHeight w:val="397"/>
          <w:jc w:val="center"/>
        </w:trPr>
        <w:tc>
          <w:tcPr>
            <w:tcW w:w="463" w:type="pct"/>
            <w:vAlign w:val="center"/>
          </w:tcPr>
          <w:p w14:paraId="54E1140F"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hint="eastAsia"/>
                <w:color w:val="auto"/>
                <w:sz w:val="21"/>
                <w:szCs w:val="21"/>
              </w:rPr>
              <w:t>SLAMF6</w:t>
            </w:r>
          </w:p>
        </w:tc>
        <w:tc>
          <w:tcPr>
            <w:tcW w:w="1010" w:type="pct"/>
            <w:vAlign w:val="center"/>
          </w:tcPr>
          <w:p w14:paraId="59CB56B1"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SLAM Family Member 6</w:t>
            </w:r>
          </w:p>
        </w:tc>
        <w:tc>
          <w:tcPr>
            <w:tcW w:w="2082" w:type="pct"/>
            <w:vAlign w:val="center"/>
          </w:tcPr>
          <w:p w14:paraId="68C9BCEF" w14:textId="77777777"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volved in T cell activation; enables protein binding; involved in innate immune response</w:t>
            </w:r>
          </w:p>
        </w:tc>
        <w:tc>
          <w:tcPr>
            <w:tcW w:w="1445" w:type="pct"/>
            <w:vAlign w:val="center"/>
          </w:tcPr>
          <w:p w14:paraId="1E620799" w14:textId="781706D2" w:rsidR="003A33FD" w:rsidRPr="003D38D8" w:rsidRDefault="003A33FD" w:rsidP="00FA6BD0">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mmune regulat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CJ3zzlgH","properties":{"formattedCitation":"[23]","plainCitation":"[23]","noteIndex":0},"citationItems":[{"id":6782,"uris":["http://zotero.org/users/8334978/items/FXC8F5YG"],"itemData":{"id":6782,"type":"article-journal","abstract":"The signaling lymphocytic activation molecule (SLAM) family is comprised of nine distinct receptors (SLAMF1 through SLAMF9) that are expressed on hematopoietic cells. All of these receptors, with the exception of SLAMF4, are homotypic by nature as downstream signaling occurs when hematopoietic cells that express the same SLAM receptor interact. The SLAM family receptor function is largely controlled via SLAM associated protein (SAP) family adaptors. The SAP family adaptors consist of SAP, Ewing sarcoma associated transcript (EAT)-2, and EAT-2-related transducer (ERT). These adaptors associate with the cytoplasmic domain of the SLAM family receptors through phosphorylated tyrosines. Defects in SLAM family members and SAP adaptors have been implicated in causing immune deficiencies. This is exemplified in patients with X-linked lymphoproliferative (XLP) disease, where SAP undergoes a loss of function mutation. Furthermore, evidence has been accumulating that SLAM family members are potential targets for inflammatory and autoimmune diseases. This review will discuss the structure and function of the SLAM family receptors and SAP family adaptors, their role in immune regulation, and potential approaches to target this family of receptors therapeutically.","call-number":"1","container-title":"Autoimmunity Reviews","DOI":"10.1016/j.autrev.2018.01.018","ISSN":"1873-0183","issue":"7","journalAbbreviation":"Autoimmun Rev","language":"eng","note":"PMID: 29729453\nPMCID: PMC6508580","page":"674-682","source":"17.39","title":"The SLAM family receptors: Potential therapeutic targets for inflammatory and autoimmune diseases","title-short":"The SLAM family receptors","volume":"17","author":[{"family":"Dragovich","given":"Matthew A."},{"family":"Mor","given":"Adam"}],"issued":{"date-parts":[["2018",7]]}}}],"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3]</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prognostic signature of pancreatic cancer</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kMcclCeY","properties":{"formattedCitation":"[24]","plainCitation":"[24]","noteIndex":0},"citationItems":[{"id":6784,"uris":["http://zotero.org/users/8334978/items/STAULNQA"],"itemData":{"id":6784,"type":"article-journal","abstract":"Background: Previous prognostic signatures of pancreatic ductal adenocarcinoma (PDAC) are mainly constructed to predict the overall survival (OS), and their predictive accuracy needs to be improved. Gene signatures that efficaciously predict both OS and disease-free survival (DFS) are of great clinical significance but are rarely reported. Methods: Univariate Cox regression analysis was adopted to screen common genes that were significantly associated with both OS and DFS in three independent cohorts. Multivariate Cox regression analysis was subsequently performed on the identified genes to determine an optimal gene signature in the MTAB-6134 training cohort. The Kaplan-Meier (K-M), calibration, and receiver operating characteristic (ROC) curves were employed to assess the predictive accuracy. Biological process and pathway enrichment analyses were conducted to elucidate the biological role of this signature. Results: Multivariate Cox regression analysis determined a 7-gene signature that contained ASPH, DDX10, NR0B2, BLOC1S3, FAM83A, SLAMF6, and PPM1H. The signature had the ability to stratify PDAC patients with different OS and DFS, both in the training and validation cohorts. ROC curves confirmed the moderate predictive accuracy of this signature. Mechanically, the signature was related to multiple cancer-related pathways. Conclusion: A novel OS and DFS prediction model was constructed in PDAC with multi-cohort and cross-platform compatibility. This signature might foster indi</w:instrText>
            </w:r>
            <w:r w:rsidR="00876DDC">
              <w:rPr>
                <w:rFonts w:ascii="Times New Roman" w:hAnsi="Times New Roman" w:cs="Times New Roman" w:hint="eastAsia"/>
                <w:color w:val="auto"/>
                <w:sz w:val="21"/>
                <w:szCs w:val="21"/>
              </w:rPr>
              <w:instrText>vidualized therapy and appropriate management of PDAC patients.","call-number":"3 (</w:instrText>
            </w:r>
            <w:r w:rsidR="00876DDC">
              <w:rPr>
                <w:rFonts w:ascii="Times New Roman" w:hAnsi="Times New Roman" w:cs="Times New Roman" w:hint="eastAsia"/>
                <w:color w:val="auto"/>
                <w:sz w:val="21"/>
                <w:szCs w:val="21"/>
              </w:rPr>
              <w:instrText>低预警</w:instrText>
            </w:r>
            <w:r w:rsidR="00876DDC">
              <w:rPr>
                <w:rFonts w:ascii="Times New Roman" w:hAnsi="Times New Roman" w:cs="Times New Roman" w:hint="eastAsia"/>
                <w:color w:val="auto"/>
                <w:sz w:val="21"/>
                <w:szCs w:val="21"/>
              </w:rPr>
              <w:instrText>)","container-title":"Frontiers in Molecular Biosciences","DOI":"10.3389/fmolb.2021.676291","ISSN":"2296-889X","journalAbbreviation":"Front Mol Biosci","language":"eng",</w:instrText>
            </w:r>
            <w:r w:rsidR="00876DDC">
              <w:rPr>
                <w:rFonts w:ascii="Times New Roman" w:hAnsi="Times New Roman" w:cs="Times New Roman"/>
                <w:color w:val="auto"/>
                <w:sz w:val="21"/>
                <w:szCs w:val="21"/>
              </w:rPr>
              <w:instrText xml:space="preserve">"note":"PMID: 34095229\nPMCID: PMC8176016","page":"676291","source":"6.113","title":"Development and Validation of a 7-Gene Prognostic Signature to Improve Survival Prediction in Pancreatic Ductal Adenocarcinoma","volume":"8","author":[{"family":"Feng","given":"Zengyu"},{"family":"Qian","given":"Hao"},{"family":"Li","given":"Kexian"},{"family":"Lou","given":"Jianyao"},{"family":"Wu","given":"Yulian"},{"family":"Peng","given":"Chenghong"}],"issued":{"date-parts":[["202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4]</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p>
        </w:tc>
      </w:tr>
      <w:tr w:rsidR="003D38D8" w:rsidRPr="003D38D8" w14:paraId="50FDDBE0" w14:textId="77777777" w:rsidTr="00D720CA">
        <w:trPr>
          <w:trHeight w:val="397"/>
          <w:jc w:val="center"/>
        </w:trPr>
        <w:tc>
          <w:tcPr>
            <w:tcW w:w="463" w:type="pct"/>
            <w:vAlign w:val="center"/>
          </w:tcPr>
          <w:p w14:paraId="72C02FED" w14:textId="77777777" w:rsidR="003D38D8" w:rsidRPr="003D38D8" w:rsidRDefault="003D38D8" w:rsidP="00D720CA">
            <w:pPr>
              <w:pStyle w:val="Default"/>
              <w:jc w:val="both"/>
              <w:rPr>
                <w:rFonts w:ascii="Times New Roman" w:hAnsi="Times New Roman" w:cs="Times New Roman"/>
                <w:color w:val="auto"/>
                <w:sz w:val="21"/>
                <w:szCs w:val="21"/>
              </w:rPr>
            </w:pPr>
            <w:bookmarkStart w:id="3" w:name="OLE_LINK12"/>
            <w:bookmarkEnd w:id="2"/>
            <w:r w:rsidRPr="003D38D8">
              <w:rPr>
                <w:rFonts w:ascii="Times New Roman" w:hAnsi="Times New Roman" w:cs="Times New Roman" w:hint="eastAsia"/>
                <w:color w:val="auto"/>
                <w:sz w:val="21"/>
                <w:szCs w:val="21"/>
              </w:rPr>
              <w:lastRenderedPageBreak/>
              <w:t>LILRB2</w:t>
            </w:r>
            <w:bookmarkEnd w:id="3"/>
          </w:p>
        </w:tc>
        <w:tc>
          <w:tcPr>
            <w:tcW w:w="1010" w:type="pct"/>
            <w:vAlign w:val="center"/>
          </w:tcPr>
          <w:p w14:paraId="51FB8936"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Leukocyte Immunoglobulin Like Receptor B2</w:t>
            </w:r>
          </w:p>
        </w:tc>
        <w:tc>
          <w:tcPr>
            <w:tcW w:w="2082" w:type="pct"/>
            <w:vAlign w:val="center"/>
          </w:tcPr>
          <w:p w14:paraId="39CBCF09"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nables MHC class I protein binding; enables inhibitory MHC class I receptor activity; involved in Fc receptor mediated inhibitory signaling pathway</w:t>
            </w:r>
          </w:p>
        </w:tc>
        <w:tc>
          <w:tcPr>
            <w:tcW w:w="1445" w:type="pct"/>
            <w:vAlign w:val="center"/>
          </w:tcPr>
          <w:p w14:paraId="5AD24DC1" w14:textId="21640E45"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epithelial-to-mesenchymal transit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JanLOCV1","properties":{"formattedCitation":"[25]","plainCitation":"[25]","noteIndex":0},"citationItems":[{"id":6778,"uris":["http://zotero.org/users/8334978/items/CPZY5XEL"],"itemData":{"id":6778,"type":"article-journal","abstract":"The identification of the earliest molecular events responsible for the metastatic dissemination of pancreatic ductal adenocarcinoma (PDAC) remains critical for early detection, prevention, and treatment interventions. In this study, we hypothesized that an autocrine signaling between Angiopoietin-like Protein (ANGPTL)2 and its receptor leukocyte immunoglobulin-like receptor B2 (LILRB2) might be responsible for the epithelial-to-mesenchymal transition (EMT) and, the early metastatic behavior of cells in pancreatic preneoplastic lesions.We demonstrated that the sequential activation of KRAS, expression of HER2 and silencing of p16/p14 are sufficient to progressively and significantly increase the secretion of ANGPTL2, and the expression of LILRB2. Silencing the expression of ANGPTL2 reverted EMT and reduced migration in these cell lines. Blocking ANGPTL2 receptor LILRB2 in KRAS, and KRAS/HER2/p16p14shRNA LILRB2- expressing cells reduced ANGPTL2-induced cell proliferation and invasion. An increasingly significant overexpression of ANGPTL2 was observed in in a series of 68 different human PanIN and 27 PDAC lesions if compared with normal pancreatic parenchyma.These findings showed that the autocrine signaling of ANGPTL2 and its receptor LILRB2 plays key roles in sustaining EMT and the early metastatic behavior of cells in pancreatic preneoplastic lesions supporting the potential role of ANGPTL2 for early detection, metastasis prevention, and treatment in PDAC.","container-title":"Oncotarget","DOI":"10.18632/oncotarget.2635","ISSN":"1949-2553","issue":"15","journalAbbreviation":"Oncotarget","language":"eng","note":"PMID: 25360865\nPMCID: PMC4537052","page":"13822-13834","source":"PubMed","title":"An angiopoietin-like protein 2 autocrine signaling promotes EMT during pancreatic ductal carcinogenesis","volume":"6","author":[{"family":"Carbone","given":"Carmine"},{"family":"Piro","given":"Geny"},{"family":"Fassan","given":"Matteo"},{"family":"Tamburrino","given":"Anna"},{"family":"Mina","given":"Maria Mihaela"},{"family":"Zanotto","given":"Marco"},{"family":"Chiao","given":"Paul J."},{"family":"Bassi","given":"Claudio"},{"family":"Scarpa","given":"Aldo"},{"family":"Tortora","given":"Giampaolo"},{"family":"Melisi","given":"Davide"}],"issued":{"date-parts":[["2015",5,30]]}}}],"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5]</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reprograms tumor-associated myeloid cells</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2MGyGLlI","properties":{"formattedCitation":"[26]","plainCitation":"[26]","noteIndex":0},"citationItems":[{"id":6780,"uris":["http://zotero.org/users/8334978/items/AWWVKL25"],"itemData":{"id":6780,"type":"article-journal","abstract":"Tumor-associated myeloid cells maintain immunosuppressive microenvironments within tumors. Identification of myeloid-specific receptors to modulate tumor-associated macrophage and myeloid-derived suppressor cell (MDSC) functions remains challenging. The leukocyte immunoglobulin-like receptor B (LILRB) family members are negative regulators of myeloid cell activation. We investigated how LILRB targeting could modulate tumor-associated myeloid cell function. LILRB2 antagonism inhibited receptor-mediated activation of SHP1/2 and enhanced proinflammatory responses. LILRB2 antagonism also inhibited AKT and STAT6 activation in the presence of M-CSF and IL-4. Transcriptome analysis revealed that LILRB2 antagonism altered genes involved in cell cytoskeleton remodeling, lipid/cholesterol metabolism, and endosomal sorting pathways, as well as changed differentiation gene networks associated with inflammatory myeloid cells as opposed to their alternatively activated phenotype. LILRB2 blockade effectively suppressed granulocytic MDSC and Treg infiltration and significantly promoted in vivo antitumor effects of T cell immune checkpoint inhibitors. Furthermore, LILRB2 blockade polarized tumor-infiltrating myeloid cells from non-small cell lung carcinoma tumor tissues toward an inflammatory phenotype. Our studies suggest that LILRB2 can potentially act as a myeloid immune checkpoint by reprogramming tumor-associated myeloid cells and provoking antitumor immunity.","call-number":"1","container-title":"The Journal of Clinical Investigation","DOI":"10.1172/JCI97570","ISSN":"1558-8238","issue":"12","journalAbbreviation":"J Clin Invest","language":"eng","note":"PMID: 30352428\nPMCID: PMC6264729","page":"5647-5662","source":"19.456","title":"Blocking immunoinhibitory receptor LILRB2 reprograms tumor-associated myeloid cells and promotes antitumor immunity","volume":"128","author":[{"family":"Chen","given":"Hui-Ming"},{"family":"Touw","given":"William","non-dropping-particle":"van der"},{"family":"Wang","given":"Yuan Shuo"},{"family":"Kang","given":"Kyeongah"},{"family":"Mai","given":"Sunny"},{"family":"Zhang","given":"Jilu"},{"family":"Alsina-Beauchamp","given":"Dayanira"},{"family":"Duty","given":"James A."},{"family":"Mungamuri","given":"Sathish Kumar"},{"family":"Zhang","given":"Bin"},{"family":"Moran","given":"Thomas"},{"family":"Flavell","given":"Richard"},{"family":"Aaronson","given":"Stuart"},{"family":"Hu","given":"Hong-Ming"},{"family":"Arase","given":"Hisashi"},{"family":"Ramanathan","given":"Suresh"},{"family":"Flores","given":"Raja"},{"family":"Pan","given":"Ping-Ying"},{"family":"Chen","given":"Shu-Hsia"}],"issued":{"date-parts":[["2018",12,3]]}}}],"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6]</w:t>
            </w:r>
            <w:r w:rsidRPr="003D38D8">
              <w:rPr>
                <w:rFonts w:ascii="Times New Roman" w:hAnsi="Times New Roman" w:cs="Times New Roman"/>
                <w:color w:val="auto"/>
                <w:sz w:val="21"/>
                <w:szCs w:val="21"/>
              </w:rPr>
              <w:fldChar w:fldCharType="end"/>
            </w:r>
          </w:p>
        </w:tc>
      </w:tr>
      <w:tr w:rsidR="003D38D8" w:rsidRPr="003D38D8" w14:paraId="0FF3F9F5" w14:textId="77777777" w:rsidTr="00F40A62">
        <w:trPr>
          <w:trHeight w:val="397"/>
          <w:jc w:val="center"/>
        </w:trPr>
        <w:tc>
          <w:tcPr>
            <w:tcW w:w="463" w:type="pct"/>
            <w:vAlign w:val="center"/>
          </w:tcPr>
          <w:p w14:paraId="79D18990"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53/</w:t>
            </w:r>
            <w:r w:rsidRPr="003D38D8">
              <w:rPr>
                <w:rFonts w:ascii="Times New Roman" w:hAnsi="Times New Roman" w:cs="Times New Roman" w:hint="eastAsia"/>
                <w:color w:val="auto"/>
                <w:sz w:val="21"/>
                <w:szCs w:val="21"/>
              </w:rPr>
              <w:t>TP53</w:t>
            </w:r>
          </w:p>
        </w:tc>
        <w:tc>
          <w:tcPr>
            <w:tcW w:w="1010" w:type="pct"/>
            <w:vAlign w:val="center"/>
          </w:tcPr>
          <w:p w14:paraId="769749A1"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T</w:t>
            </w:r>
            <w:r w:rsidRPr="003D38D8">
              <w:rPr>
                <w:rFonts w:ascii="Times New Roman" w:hAnsi="Times New Roman" w:cs="Times New Roman" w:hint="eastAsia"/>
                <w:color w:val="auto"/>
                <w:sz w:val="21"/>
                <w:szCs w:val="21"/>
              </w:rPr>
              <w:t>umor</w:t>
            </w:r>
            <w:r w:rsidRPr="003D38D8">
              <w:rPr>
                <w:rFonts w:ascii="Times New Roman" w:hAnsi="Times New Roman" w:cs="Times New Roman"/>
                <w:color w:val="auto"/>
                <w:sz w:val="21"/>
                <w:szCs w:val="21"/>
              </w:rPr>
              <w:t xml:space="preserve"> </w:t>
            </w:r>
            <w:r w:rsidRPr="003D38D8">
              <w:rPr>
                <w:rFonts w:ascii="Times New Roman" w:hAnsi="Times New Roman" w:cs="Times New Roman" w:hint="eastAsia"/>
                <w:color w:val="auto"/>
                <w:sz w:val="21"/>
                <w:szCs w:val="21"/>
              </w:rPr>
              <w:t>protein</w:t>
            </w:r>
            <w:r w:rsidRPr="003D38D8">
              <w:rPr>
                <w:rFonts w:ascii="Times New Roman" w:hAnsi="Times New Roman" w:cs="Times New Roman"/>
                <w:color w:val="auto"/>
                <w:sz w:val="21"/>
                <w:szCs w:val="21"/>
              </w:rPr>
              <w:t xml:space="preserve"> </w:t>
            </w:r>
            <w:r w:rsidRPr="003D38D8">
              <w:rPr>
                <w:rFonts w:ascii="Times New Roman" w:hAnsi="Times New Roman" w:cs="Times New Roman" w:hint="eastAsia"/>
                <w:color w:val="auto"/>
                <w:sz w:val="21"/>
                <w:szCs w:val="21"/>
              </w:rPr>
              <w:t>p53</w:t>
            </w:r>
          </w:p>
        </w:tc>
        <w:tc>
          <w:tcPr>
            <w:tcW w:w="2082" w:type="pct"/>
            <w:vAlign w:val="center"/>
          </w:tcPr>
          <w:p w14:paraId="24F08A1E"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grammed cell death</w:t>
            </w:r>
            <w:r w:rsidRPr="003D38D8">
              <w:rPr>
                <w:rFonts w:ascii="Times New Roman" w:hAnsi="Times New Roman" w:cs="Times New Roman" w:hint="eastAsia"/>
                <w:color w:val="auto"/>
                <w:sz w:val="21"/>
                <w:szCs w:val="21"/>
              </w:rPr>
              <w:t>;</w:t>
            </w:r>
            <w:r w:rsidRPr="003D38D8">
              <w:rPr>
                <w:rFonts w:ascii="Times New Roman" w:hAnsi="Times New Roman" w:cs="Times New Roman"/>
                <w:color w:val="auto"/>
                <w:sz w:val="21"/>
                <w:szCs w:val="21"/>
              </w:rPr>
              <w:t xml:space="preserve"> DNA repair; oncogene induced senescence; involved in B cell lineage commitment</w:t>
            </w:r>
          </w:p>
        </w:tc>
        <w:tc>
          <w:tcPr>
            <w:tcW w:w="1445" w:type="pct"/>
            <w:vAlign w:val="center"/>
          </w:tcPr>
          <w:p w14:paraId="3AEF78A4" w14:textId="70D27373"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mmune evasion</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ceGqwLZs","properties":{"formattedCitation":"[27]","plainCitation":"[27]","noteIndex":0},"citationItems":[{"id":6786,"uris":["http://zotero.org/users/8334978/items/XHL3NFQX"],"itemData":{"id":6786,"type":"article-journal","abstract":"Although KRAS and TP53 mutations are major drivers of pancreatic ductal adenocarcinoma (PDAC), the incurable nature of this cancer still remains largely elusive. ARF6 and its effector AMAP1 are often overexpressed in different cancers and regulate the intracellular dynamics of integrins and E-cadherin, thus promoting tumor invasion and metastasis when ARF6 is activated. Here we show that the ARF6-AMAP1 pathway is a major target by which KRAS and TP53 cooperatively promote malignancy. KRAS was identified to promote eIF4A-dependent ARF6 mRNA translation, which contains a quadruplex structure at its 5'-untranslated region, by inducing TEAD3 and ETV4 to suppress PDCD4; and also eIF4E-dependent AMAP1 mRNA translation, which contains a 5'-terminal oligopyrimidine-like sequence, via up-regulating mTORC1. TP53 facilitated ARF6 activation by platelet-derived growth factor (PDGF), via its known function to promote the expression of PDGF receptor β (PDGFRβ) and enzymes of the mevalonate pathway (MVP). The ARF6-AMAP1 pathway was moreover essential for PDGF-driven recycling of PD-L1, in which KRAS, TP53, eIF4A/4E-dependent translation, mTOR, and MVP were all integral. We moreover demonstrated that the mouse PDAC model KPC cells, bearing KRAS/TP53 mutations, express ARF6 and AMAP1 at high levels and that the ARF6-based pathway is closely associated with immune evasion of KPC cells. Expression of ARF6 pathway components statistically correlated with poor patient outcomes. Thus, the cooperation among eIF4A/4E-dependent mRNA translation and MVP has emerged as a link by which pancreatic driver mutations may promote tumor cell motility, PD-L1 dynamics, and immune evasion, via empowering the ARF6-based pathway and its activation by external ligands.","call-number":"1","container-title":"Proceedings of the National Academy of Sciences of the United States of America","DOI":"10.1073/pnas.1901765116","ISSN":"1091-6490","issue":"35","journalAbbreviation":"Proc Natl Acad Sci U S A","language":"eng","note":"PMID: 31399545\nPMCID: PMC6717289","page":"17450-17459","source":"12.779","title":"ARF6 and AMAP1 are major targets of KRAS and TP53 mutations to promote invasion, PD-L1 dynamics, and immune evasion of pancreatic cancer","volume":"116","author":[{"family":"Hashimoto","given":"Shigeru"},{"family":"Furukawa","given":"Shotaro"},{"family":"Hashimoto","given":"Ari"},{"family":"Tsutaho","given":"Akio"},{"family":"Fukao","given":"Akira"},{"family":"Sakamura","given":"Yurika"},{"family":"Parajuli","given":"Gyanu"},{"family":"Onodera","given":"Yasuhito"},{"family":"Otsuka","given":"Yutaro"},{"family":"Handa","given":"Haruka"},{"family":"Oikawa","given":"Tsukasa"},{"family":"Hata","given":"Soichiro"},{"family":"Nishikawa","given":"Yoshihiro"},{"family":"Mizukami","given":"Yusuke"},{"family":"Kodama","given":"Yuzo"},{"family":"Murakami","given":"Masaaki"},{"family":"Fujiwara","given":"Toshinobu"},{"family":"Hirano","given":"Satoshi"},{"family":"Sabe","given":"Hisataka"}],"issued":{"date-parts":[["2019",8,27]]}}}],"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7]</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 xml:space="preserve">; </w:t>
            </w:r>
          </w:p>
        </w:tc>
      </w:tr>
      <w:tr w:rsidR="003D38D8" w:rsidRPr="003D38D8" w14:paraId="6ADB9060" w14:textId="77777777" w:rsidTr="00F40A62">
        <w:trPr>
          <w:trHeight w:val="397"/>
          <w:jc w:val="center"/>
        </w:trPr>
        <w:tc>
          <w:tcPr>
            <w:tcW w:w="463" w:type="pct"/>
            <w:tcBorders>
              <w:bottom w:val="single" w:sz="12" w:space="0" w:color="auto"/>
            </w:tcBorders>
            <w:vAlign w:val="center"/>
          </w:tcPr>
          <w:p w14:paraId="1DC8DF55"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w:t>
            </w:r>
            <w:r w:rsidRPr="003D38D8">
              <w:rPr>
                <w:rFonts w:ascii="Times New Roman" w:hAnsi="Times New Roman" w:cs="Times New Roman" w:hint="eastAsia"/>
                <w:color w:val="auto"/>
                <w:sz w:val="21"/>
                <w:szCs w:val="21"/>
              </w:rPr>
              <w:t>62/I</w:t>
            </w:r>
            <w:r w:rsidRPr="003D38D8">
              <w:rPr>
                <w:rFonts w:ascii="Times New Roman" w:hAnsi="Times New Roman" w:cs="Times New Roman"/>
                <w:color w:val="auto"/>
                <w:sz w:val="21"/>
                <w:szCs w:val="21"/>
              </w:rPr>
              <w:t>GFBP2</w:t>
            </w:r>
          </w:p>
        </w:tc>
        <w:tc>
          <w:tcPr>
            <w:tcW w:w="1010" w:type="pct"/>
            <w:tcBorders>
              <w:bottom w:val="single" w:sz="12" w:space="0" w:color="auto"/>
            </w:tcBorders>
            <w:vAlign w:val="center"/>
          </w:tcPr>
          <w:p w14:paraId="3E2C839D"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Insulin Like Growth Factor Binding Protein 2</w:t>
            </w:r>
          </w:p>
        </w:tc>
        <w:tc>
          <w:tcPr>
            <w:tcW w:w="2082" w:type="pct"/>
            <w:tcBorders>
              <w:bottom w:val="single" w:sz="12" w:space="0" w:color="auto"/>
            </w:tcBorders>
            <w:vAlign w:val="center"/>
          </w:tcPr>
          <w:p w14:paraId="4CC1FFAB" w14:textId="7777777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 xml:space="preserve">enables insulin-like growth factor I </w:t>
            </w:r>
            <w:proofErr w:type="gramStart"/>
            <w:r w:rsidRPr="003D38D8">
              <w:rPr>
                <w:rFonts w:ascii="Times New Roman" w:hAnsi="Times New Roman" w:cs="Times New Roman"/>
                <w:color w:val="auto"/>
                <w:sz w:val="21"/>
                <w:szCs w:val="21"/>
              </w:rPr>
              <w:t>binding</w:t>
            </w:r>
            <w:proofErr w:type="gramEnd"/>
            <w:r w:rsidRPr="003D38D8">
              <w:rPr>
                <w:rFonts w:ascii="Times New Roman" w:hAnsi="Times New Roman" w:cs="Times New Roman"/>
                <w:color w:val="auto"/>
                <w:sz w:val="21"/>
                <w:szCs w:val="21"/>
              </w:rPr>
              <w:t>; involved in positive regulation of activated T cell proliferation; involved in cellular response to hormone stimulus;</w:t>
            </w:r>
          </w:p>
        </w:tc>
        <w:tc>
          <w:tcPr>
            <w:tcW w:w="1445" w:type="pct"/>
            <w:tcBorders>
              <w:bottom w:val="single" w:sz="12" w:space="0" w:color="auto"/>
            </w:tcBorders>
            <w:vAlign w:val="center"/>
          </w:tcPr>
          <w:p w14:paraId="497A1099" w14:textId="4A52F657" w:rsidR="003D38D8" w:rsidRPr="003D38D8" w:rsidRDefault="003D38D8" w:rsidP="00D720CA">
            <w:pPr>
              <w:pStyle w:val="Default"/>
              <w:jc w:val="both"/>
              <w:rPr>
                <w:rFonts w:ascii="Times New Roman" w:hAnsi="Times New Roman" w:cs="Times New Roman"/>
                <w:color w:val="auto"/>
                <w:sz w:val="21"/>
                <w:szCs w:val="21"/>
              </w:rPr>
            </w:pPr>
            <w:r w:rsidRPr="003D38D8">
              <w:rPr>
                <w:rFonts w:ascii="Times New Roman" w:hAnsi="Times New Roman" w:cs="Times New Roman"/>
                <w:color w:val="auto"/>
                <w:sz w:val="21"/>
                <w:szCs w:val="21"/>
              </w:rPr>
              <w:t>promoted an immunosuppressive microenvironment and tumor growth</w:t>
            </w:r>
            <w:r w:rsidRPr="003D38D8">
              <w:rPr>
                <w:rFonts w:ascii="Times New Roman" w:hAnsi="Times New Roman" w:cs="Times New Roman"/>
                <w:color w:val="auto"/>
                <w:sz w:val="21"/>
                <w:szCs w:val="21"/>
              </w:rPr>
              <w:fldChar w:fldCharType="begin"/>
            </w:r>
            <w:r w:rsidR="00876DDC">
              <w:rPr>
                <w:rFonts w:ascii="Times New Roman" w:hAnsi="Times New Roman" w:cs="Times New Roman"/>
                <w:color w:val="auto"/>
                <w:sz w:val="21"/>
                <w:szCs w:val="21"/>
              </w:rPr>
              <w:instrText xml:space="preserve"> ADDIN ZOTERO_ITEM CSL_CITATION {"citationID":"i9tx2Crc","properties":{"formattedCitation":"[28]","plainCitation":"[28]","noteIndex":0},"citationItems":[{"id":6788,"uris":["http://zotero.org/users/8334978/items/5USTDLCA"],"itemData":{"id":6788,"type":"article-journal","abstract":"Tumor-associated macrophages (TAMs) represent the M2-like phenotype with potent immunosuppressive activity, and play a pro-tumor role in pancreatic ductal adenocarcinoma (PDAC) biology. In this study, we investigated the role of the insulin-like growth factor binding protein 2 (IGFBP2) as a determinant of TAM polarity. Clinical data revealed that the levels of IGFBP2 correlated with M2 TAMs accumulation and disease progression in human PDAC. In vivo mouse model experiments showed that IGFBP2 promoted an immunosuppressive microenvironment and tumor growth in a macrophage dependent manner. Bioinformatics analysis of PDAC transcriptomes revealed a significant association between IGFBP2 expression and M2 macrophage polarization and signal transducer and activator of transcription 3 (STAT3) activation. Mechanistic investigations demonstrated that IGFBP2 augmented the expression and secretion of IL-10 through STAT3 activation in PDAC cells, which induced TAM polarization toward an M2 phenotype. IGFBP2-polarized M2 macrophages significantly increased Tregs infiltration and impaired antitumor T-cell immunity in a mouse model. Thus, our investigations have illuminated the IGFBP2 signaling pathway that contributes to the macrophage-based immunosuppressive microenvironment in PDAC, suggesting that blocking the IGFBP2 axis constitutes a potential treatment strategy to reset TAM polarization toward an antitumor state in PDAC.","call-number":"1","container-title":"Cancer Letters","DOI":"10.1016/j.canlet.2020.12.008","ISSN":"1872-7980","journalAbbreviation":"Cancer Lett","language":"eng","note":"PMID: 33309859\nPMCID: PMC7923838","page":"132-146","source":"9.756","title":"IGFBP2 promotes tumor progression by inducing alternative polarization of macrophages in pancreatic ductal adenocarcinoma through the STAT3 pathway","volume":"500","author":[{"family":"Sun","given":"Longhao"},{"family":"Zhang","given":"Xuebin"},{"family":"Song","given":"Qianqian"},{"family":"Liu","given":"Liang"},{"family":"Forbes","given":"Elizabeth"},{"family":"Tian","given":"Weijun"},{"family":"Zhang","given":"Zhixiang"},{"family":"Kang","given":"Ya'an"},{"family":"Wang","given":"Huamin"},{"family":"Fleming","given":"Jason B."},{"family":"Pasche","given":"Boris C."},{"family":"Zhang","given":"Wei"}],"issued":{"date-parts":[["2021",3,1]]}}}],"schema":"https://github.com/citation-style-language/schema/raw/master/csl-citation.json"} </w:instrText>
            </w:r>
            <w:r w:rsidRPr="003D38D8">
              <w:rPr>
                <w:rFonts w:ascii="Times New Roman" w:hAnsi="Times New Roman" w:cs="Times New Roman"/>
                <w:color w:val="auto"/>
                <w:sz w:val="21"/>
                <w:szCs w:val="21"/>
              </w:rPr>
              <w:fldChar w:fldCharType="separate"/>
            </w:r>
            <w:r w:rsidR="00876DDC" w:rsidRPr="00876DDC">
              <w:rPr>
                <w:rFonts w:ascii="Times New Roman" w:hAnsi="Times New Roman" w:cs="Times New Roman"/>
                <w:sz w:val="21"/>
              </w:rPr>
              <w:t>[28]</w:t>
            </w:r>
            <w:r w:rsidRPr="003D38D8">
              <w:rPr>
                <w:rFonts w:ascii="Times New Roman" w:hAnsi="Times New Roman" w:cs="Times New Roman"/>
                <w:color w:val="auto"/>
                <w:sz w:val="21"/>
                <w:szCs w:val="21"/>
              </w:rPr>
              <w:fldChar w:fldCharType="end"/>
            </w:r>
            <w:r w:rsidRPr="003D38D8">
              <w:rPr>
                <w:rFonts w:ascii="Times New Roman" w:hAnsi="Times New Roman" w:cs="Times New Roman"/>
                <w:color w:val="auto"/>
                <w:sz w:val="21"/>
                <w:szCs w:val="21"/>
              </w:rPr>
              <w:t>;</w:t>
            </w:r>
          </w:p>
        </w:tc>
      </w:tr>
    </w:tbl>
    <w:p w14:paraId="68FB17D6" w14:textId="77777777" w:rsidR="003D38D8" w:rsidRDefault="003D38D8" w:rsidP="003D38D8">
      <w:pPr>
        <w:spacing w:before="0"/>
        <w:rPr>
          <w:b/>
          <w:bCs/>
          <w:szCs w:val="24"/>
        </w:rPr>
      </w:pPr>
    </w:p>
    <w:p w14:paraId="7D5F922E" w14:textId="7B1968A0" w:rsidR="003D38D8" w:rsidRPr="00166444" w:rsidRDefault="003D38D8" w:rsidP="003D38D8">
      <w:pPr>
        <w:spacing w:before="0"/>
        <w:rPr>
          <w:b/>
          <w:bCs/>
          <w:szCs w:val="24"/>
        </w:rPr>
      </w:pPr>
      <w:r>
        <w:rPr>
          <w:b/>
          <w:bCs/>
          <w:szCs w:val="24"/>
        </w:rPr>
        <w:t>R</w:t>
      </w:r>
      <w:r>
        <w:rPr>
          <w:rFonts w:hint="eastAsia"/>
          <w:b/>
          <w:bCs/>
          <w:szCs w:val="24"/>
        </w:rPr>
        <w:t>eference</w:t>
      </w:r>
    </w:p>
    <w:p w14:paraId="78DAA077" w14:textId="77777777" w:rsidR="00876DDC" w:rsidRPr="00876DDC" w:rsidRDefault="003D38D8" w:rsidP="00876DDC">
      <w:pPr>
        <w:pStyle w:val="a5"/>
        <w:rPr>
          <w:rFonts w:cs="Times New Roman"/>
        </w:rPr>
      </w:pPr>
      <w:r>
        <w:fldChar w:fldCharType="begin"/>
      </w:r>
      <w:r w:rsidR="00876DDC">
        <w:instrText xml:space="preserve"> ADDIN ZOTERO_BIBL {"uncited":[],"omitted":[],"custom":[]} CSL_BIBLIOGRAPHY </w:instrText>
      </w:r>
      <w:r>
        <w:fldChar w:fldCharType="separate"/>
      </w:r>
      <w:r w:rsidR="00876DDC" w:rsidRPr="00876DDC">
        <w:rPr>
          <w:rFonts w:cs="Times New Roman"/>
        </w:rPr>
        <w:t>[1]</w:t>
      </w:r>
      <w:r w:rsidR="00876DDC" w:rsidRPr="00876DDC">
        <w:rPr>
          <w:rFonts w:cs="Times New Roman"/>
        </w:rPr>
        <w:tab/>
        <w:t xml:space="preserve">A. Zhong, T. Chen, Y. Xing, X. Pan, M. Shi, FUCA2 Is a Prognostic Biomarker and Correlated </w:t>
      </w:r>
      <w:proofErr w:type="gramStart"/>
      <w:r w:rsidR="00876DDC" w:rsidRPr="00876DDC">
        <w:rPr>
          <w:rFonts w:cs="Times New Roman"/>
        </w:rPr>
        <w:t>With</w:t>
      </w:r>
      <w:proofErr w:type="gramEnd"/>
      <w:r w:rsidR="00876DDC" w:rsidRPr="00876DDC">
        <w:rPr>
          <w:rFonts w:cs="Times New Roman"/>
        </w:rPr>
        <w:t xml:space="preserve"> an Immunosuppressive Microenvironment in Pan-Cancer, Front. Immunol. 12 (2021) 758648. https://doi.org/10.3389/fimmu.2021.758648.</w:t>
      </w:r>
    </w:p>
    <w:p w14:paraId="764ADF67" w14:textId="77777777" w:rsidR="00876DDC" w:rsidRPr="00876DDC" w:rsidRDefault="00876DDC" w:rsidP="00876DDC">
      <w:pPr>
        <w:pStyle w:val="a5"/>
        <w:rPr>
          <w:rFonts w:cs="Times New Roman"/>
        </w:rPr>
      </w:pPr>
      <w:r w:rsidRPr="00876DDC">
        <w:rPr>
          <w:rFonts w:cs="Times New Roman"/>
        </w:rPr>
        <w:t>[2]</w:t>
      </w:r>
      <w:r w:rsidRPr="00876DDC">
        <w:rPr>
          <w:rFonts w:cs="Times New Roman"/>
        </w:rPr>
        <w:tab/>
        <w:t xml:space="preserve">Q. Liu, H.-T. Dong, T. Zhao, F. Yao, Y. Xu, B. Chen, Y. Wu, F. Jin, P. Xing, Cancer-associated adipocytes release FUCA2 to promote aggressiveness in TNBC, </w:t>
      </w:r>
      <w:proofErr w:type="spellStart"/>
      <w:r w:rsidRPr="00876DDC">
        <w:rPr>
          <w:rFonts w:cs="Times New Roman"/>
        </w:rPr>
        <w:t>Endocr</w:t>
      </w:r>
      <w:proofErr w:type="spellEnd"/>
      <w:r w:rsidRPr="00876DDC">
        <w:rPr>
          <w:rFonts w:cs="Times New Roman"/>
        </w:rPr>
        <w:t xml:space="preserve">. </w:t>
      </w:r>
      <w:proofErr w:type="spellStart"/>
      <w:r w:rsidRPr="00876DDC">
        <w:rPr>
          <w:rFonts w:cs="Times New Roman"/>
        </w:rPr>
        <w:t>Relat</w:t>
      </w:r>
      <w:proofErr w:type="spellEnd"/>
      <w:r w:rsidRPr="00876DDC">
        <w:rPr>
          <w:rFonts w:cs="Times New Roman"/>
        </w:rPr>
        <w:t>. Cancer. 29 (2022) 139–149. https://doi.org/10.1530/ERC-21-0243.</w:t>
      </w:r>
    </w:p>
    <w:p w14:paraId="31695B18" w14:textId="77777777" w:rsidR="00876DDC" w:rsidRPr="00876DDC" w:rsidRDefault="00876DDC" w:rsidP="00876DDC">
      <w:pPr>
        <w:pStyle w:val="a5"/>
        <w:rPr>
          <w:rFonts w:cs="Times New Roman"/>
        </w:rPr>
      </w:pPr>
      <w:r w:rsidRPr="00876DDC">
        <w:rPr>
          <w:rFonts w:cs="Times New Roman"/>
        </w:rPr>
        <w:t>[3]</w:t>
      </w:r>
      <w:r w:rsidRPr="00876DDC">
        <w:rPr>
          <w:rFonts w:cs="Times New Roman"/>
        </w:rPr>
        <w:tab/>
        <w:t xml:space="preserve">M.W. Leal Quirino, A.P. de B. Albuquerque, M. de F.D. de Souza, A.F. da S. Filho, M.R. Martins, M.G. da R. Pitta, M.C. Pereira, M.J.B. de Melo, FUCA2 and TSTA3 expression in gastric cancer: candidate biomarkers of malignant transformation, Folia </w:t>
      </w:r>
      <w:proofErr w:type="spellStart"/>
      <w:r w:rsidRPr="00876DDC">
        <w:rPr>
          <w:rFonts w:cs="Times New Roman"/>
        </w:rPr>
        <w:t>Histochem</w:t>
      </w:r>
      <w:proofErr w:type="spellEnd"/>
      <w:r w:rsidRPr="00876DDC">
        <w:rPr>
          <w:rFonts w:cs="Times New Roman"/>
        </w:rPr>
        <w:t xml:space="preserve">. </w:t>
      </w:r>
      <w:proofErr w:type="spellStart"/>
      <w:r w:rsidRPr="00876DDC">
        <w:rPr>
          <w:rFonts w:cs="Times New Roman"/>
        </w:rPr>
        <w:t>Cytobiol</w:t>
      </w:r>
      <w:proofErr w:type="spellEnd"/>
      <w:r w:rsidRPr="00876DDC">
        <w:rPr>
          <w:rFonts w:cs="Times New Roman"/>
        </w:rPr>
        <w:t>. 60 (2022) 335–343. https://doi.org/10.5603/FHC.a2022.0031.</w:t>
      </w:r>
    </w:p>
    <w:p w14:paraId="31D8781E" w14:textId="77777777" w:rsidR="00876DDC" w:rsidRPr="00876DDC" w:rsidRDefault="00876DDC" w:rsidP="00876DDC">
      <w:pPr>
        <w:pStyle w:val="a5"/>
        <w:rPr>
          <w:rFonts w:cs="Times New Roman"/>
        </w:rPr>
      </w:pPr>
      <w:r w:rsidRPr="00876DDC">
        <w:rPr>
          <w:rFonts w:cs="Times New Roman"/>
        </w:rPr>
        <w:t>[4]</w:t>
      </w:r>
      <w:r w:rsidRPr="00876DDC">
        <w:rPr>
          <w:rFonts w:cs="Times New Roman"/>
        </w:rPr>
        <w:tab/>
        <w:t>Q. Zhao, Y. Cheng, Y. Xiong, LTF Regulates the Immune Microenvironment of Prostate Cancer Through JAK/STAT3 Pathway, Front. Oncol. 11 (2021) 692117. https://doi.org/10.3389/fonc.2021.692117.</w:t>
      </w:r>
    </w:p>
    <w:p w14:paraId="5884ECEA" w14:textId="77777777" w:rsidR="00876DDC" w:rsidRPr="00876DDC" w:rsidRDefault="00876DDC" w:rsidP="00876DDC">
      <w:pPr>
        <w:pStyle w:val="a5"/>
        <w:rPr>
          <w:rFonts w:cs="Times New Roman"/>
        </w:rPr>
      </w:pPr>
      <w:r w:rsidRPr="00876DDC">
        <w:rPr>
          <w:rFonts w:cs="Times New Roman"/>
        </w:rPr>
        <w:t>[5]</w:t>
      </w:r>
      <w:r w:rsidRPr="00876DDC">
        <w:rPr>
          <w:rFonts w:cs="Times New Roman"/>
        </w:rPr>
        <w:tab/>
        <w:t xml:space="preserve">T. Takata, Y. Ishigaki, T. Shimasaki, H. Tsuchida, Y. </w:t>
      </w:r>
      <w:proofErr w:type="spellStart"/>
      <w:r w:rsidRPr="00876DDC">
        <w:rPr>
          <w:rFonts w:cs="Times New Roman"/>
        </w:rPr>
        <w:t>Motoo</w:t>
      </w:r>
      <w:proofErr w:type="spellEnd"/>
      <w:r w:rsidRPr="00876DDC">
        <w:rPr>
          <w:rFonts w:cs="Times New Roman"/>
        </w:rPr>
        <w:t xml:space="preserve">, A. Hayashi, N. </w:t>
      </w:r>
      <w:proofErr w:type="spellStart"/>
      <w:r w:rsidRPr="00876DDC">
        <w:rPr>
          <w:rFonts w:cs="Times New Roman"/>
        </w:rPr>
        <w:t>Tomosugi</w:t>
      </w:r>
      <w:proofErr w:type="spellEnd"/>
      <w:r w:rsidRPr="00876DDC">
        <w:rPr>
          <w:rFonts w:cs="Times New Roman"/>
        </w:rPr>
        <w:t>, Characterization of proteins secreted by pancreatic cancer cells with anticancer drug treatment in vitro, Oncol. Rep. 28 (2012) 1968–1976. https://doi.org/10.3892/or.2012.2020.</w:t>
      </w:r>
    </w:p>
    <w:p w14:paraId="7E81BAED" w14:textId="77777777" w:rsidR="00876DDC" w:rsidRPr="00876DDC" w:rsidRDefault="00876DDC" w:rsidP="00876DDC">
      <w:pPr>
        <w:pStyle w:val="a5"/>
        <w:rPr>
          <w:rFonts w:cs="Times New Roman"/>
        </w:rPr>
      </w:pPr>
      <w:r w:rsidRPr="00876DDC">
        <w:rPr>
          <w:rFonts w:cs="Times New Roman"/>
        </w:rPr>
        <w:t>[6]</w:t>
      </w:r>
      <w:r w:rsidRPr="00876DDC">
        <w:rPr>
          <w:rFonts w:cs="Times New Roman"/>
        </w:rPr>
        <w:tab/>
        <w:t>Z. Li, S. Cao, Y. Sun, Z. Niu, X. Liu, J. Niu, Y. Zhou, TIPE3 is a candidate prognostic biomarker promoting tumor progression via elevating RAC1 in pancreatic cancer, Mol. Cancer. 21 (2022) 160. https://doi.org/10.1186/s12943-022-01626-5.</w:t>
      </w:r>
    </w:p>
    <w:p w14:paraId="51ED01D8" w14:textId="77777777" w:rsidR="00876DDC" w:rsidRPr="00876DDC" w:rsidRDefault="00876DDC" w:rsidP="00876DDC">
      <w:pPr>
        <w:pStyle w:val="a5"/>
        <w:rPr>
          <w:rFonts w:cs="Times New Roman"/>
        </w:rPr>
      </w:pPr>
      <w:r w:rsidRPr="00876DDC">
        <w:rPr>
          <w:rFonts w:cs="Times New Roman"/>
        </w:rPr>
        <w:t>[7]</w:t>
      </w:r>
      <w:r w:rsidRPr="00876DDC">
        <w:rPr>
          <w:rFonts w:cs="Times New Roman"/>
        </w:rPr>
        <w:tab/>
        <w:t xml:space="preserve">D. </w:t>
      </w:r>
      <w:proofErr w:type="spellStart"/>
      <w:r w:rsidRPr="00876DDC">
        <w:rPr>
          <w:rFonts w:cs="Times New Roman"/>
        </w:rPr>
        <w:t>Treue</w:t>
      </w:r>
      <w:proofErr w:type="spellEnd"/>
      <w:r w:rsidRPr="00876DDC">
        <w:rPr>
          <w:rFonts w:cs="Times New Roman"/>
        </w:rPr>
        <w:t xml:space="preserve">, M. </w:t>
      </w:r>
      <w:proofErr w:type="spellStart"/>
      <w:r w:rsidRPr="00876DDC">
        <w:rPr>
          <w:rFonts w:cs="Times New Roman"/>
        </w:rPr>
        <w:t>Bockmayr</w:t>
      </w:r>
      <w:proofErr w:type="spellEnd"/>
      <w:r w:rsidRPr="00876DDC">
        <w:rPr>
          <w:rFonts w:cs="Times New Roman"/>
        </w:rPr>
        <w:t xml:space="preserve">, A. </w:t>
      </w:r>
      <w:proofErr w:type="spellStart"/>
      <w:r w:rsidRPr="00876DDC">
        <w:rPr>
          <w:rFonts w:cs="Times New Roman"/>
        </w:rPr>
        <w:t>Stenzinger</w:t>
      </w:r>
      <w:proofErr w:type="spellEnd"/>
      <w:r w:rsidRPr="00876DDC">
        <w:rPr>
          <w:rFonts w:cs="Times New Roman"/>
        </w:rPr>
        <w:t xml:space="preserve">, D. Heim, S. Hester, F. </w:t>
      </w:r>
      <w:proofErr w:type="spellStart"/>
      <w:r w:rsidRPr="00876DDC">
        <w:rPr>
          <w:rFonts w:cs="Times New Roman"/>
        </w:rPr>
        <w:t>Klauschen</w:t>
      </w:r>
      <w:proofErr w:type="spellEnd"/>
      <w:r w:rsidRPr="00876DDC">
        <w:rPr>
          <w:rFonts w:cs="Times New Roman"/>
        </w:rPr>
        <w:t>, Proteogenomic systems analysis identifies targeted therapy resistance mechanisms in EGFR-mutated lung cancer, Int. J. Cancer. 144 (2019) 545–557. https://doi.org/10.1002/ijc.31845.</w:t>
      </w:r>
    </w:p>
    <w:p w14:paraId="0C6C9D1B" w14:textId="77777777" w:rsidR="00876DDC" w:rsidRPr="00876DDC" w:rsidRDefault="00876DDC" w:rsidP="00876DDC">
      <w:pPr>
        <w:pStyle w:val="a5"/>
        <w:rPr>
          <w:rFonts w:cs="Times New Roman"/>
        </w:rPr>
      </w:pPr>
      <w:r w:rsidRPr="00876DDC">
        <w:rPr>
          <w:rFonts w:cs="Times New Roman"/>
        </w:rPr>
        <w:lastRenderedPageBreak/>
        <w:t>[8]</w:t>
      </w:r>
      <w:r w:rsidRPr="00876DDC">
        <w:rPr>
          <w:rFonts w:cs="Times New Roman"/>
        </w:rPr>
        <w:tab/>
        <w:t xml:space="preserve">J. Wagner, N. </w:t>
      </w:r>
      <w:proofErr w:type="spellStart"/>
      <w:r w:rsidRPr="00876DDC">
        <w:rPr>
          <w:rFonts w:cs="Times New Roman"/>
        </w:rPr>
        <w:t>Damaschke</w:t>
      </w:r>
      <w:proofErr w:type="spellEnd"/>
      <w:r w:rsidRPr="00876DDC">
        <w:rPr>
          <w:rFonts w:cs="Times New Roman"/>
        </w:rPr>
        <w:t xml:space="preserve">, B. Yang, M. Truong, C. Guenther, J. McCormick, W. Huang, D. Jarrard, Overexpression of the novel senescence marker β-galactosidase (GLB1) in prostate cancer predicts reduced PSA recurrence, </w:t>
      </w:r>
      <w:proofErr w:type="spellStart"/>
      <w:r w:rsidRPr="00876DDC">
        <w:rPr>
          <w:rFonts w:cs="Times New Roman"/>
        </w:rPr>
        <w:t>PloS</w:t>
      </w:r>
      <w:proofErr w:type="spellEnd"/>
      <w:r w:rsidRPr="00876DDC">
        <w:rPr>
          <w:rFonts w:cs="Times New Roman"/>
        </w:rPr>
        <w:t xml:space="preserve"> One. 10 (2015) e0124366. https://doi.org/10.1371/journal.pone.0124366.</w:t>
      </w:r>
    </w:p>
    <w:p w14:paraId="3DD3BBEC" w14:textId="77777777" w:rsidR="00876DDC" w:rsidRPr="00876DDC" w:rsidRDefault="00876DDC" w:rsidP="00876DDC">
      <w:pPr>
        <w:pStyle w:val="a5"/>
        <w:rPr>
          <w:rFonts w:cs="Times New Roman"/>
        </w:rPr>
      </w:pPr>
      <w:r w:rsidRPr="00876DDC">
        <w:rPr>
          <w:rFonts w:cs="Times New Roman"/>
        </w:rPr>
        <w:t>[9]</w:t>
      </w:r>
      <w:r w:rsidRPr="00876DDC">
        <w:rPr>
          <w:rFonts w:cs="Times New Roman"/>
        </w:rPr>
        <w:tab/>
        <w:t>Y. Zhao, J. Zhang, S. Wang, Q. Jiang, K. Xu, Identification and Validation of a Nine-Gene Amino Acid Metabolism-Related Risk Signature in HCC, Front. Cell Dev. Biol. 9 (2021) 731790. https://doi.org/10.3389/fcell.2021.731790.</w:t>
      </w:r>
    </w:p>
    <w:p w14:paraId="7EDD1F87" w14:textId="77777777" w:rsidR="00876DDC" w:rsidRPr="00876DDC" w:rsidRDefault="00876DDC" w:rsidP="00876DDC">
      <w:pPr>
        <w:pStyle w:val="a5"/>
        <w:rPr>
          <w:rFonts w:cs="Times New Roman"/>
        </w:rPr>
      </w:pPr>
      <w:r w:rsidRPr="00876DDC">
        <w:rPr>
          <w:rFonts w:cs="Times New Roman"/>
        </w:rPr>
        <w:t>[10]</w:t>
      </w:r>
      <w:r w:rsidRPr="00876DDC">
        <w:rPr>
          <w:rFonts w:cs="Times New Roman"/>
        </w:rPr>
        <w:tab/>
        <w:t>M. Jia, W. Zhang, J. Zhu, C. Huang, J. Zhou, J. Lian, Y. Wang, H. Teng, Z. Huang, Microglia-Specific Expression of HEXA and HEXB Leads to Poor Prognosis in Glioblastoma Patients, Front. Oncol. 11 (2021) 685893. https://doi.org/10.3389/fonc.2021.685893.</w:t>
      </w:r>
    </w:p>
    <w:p w14:paraId="040F733C" w14:textId="77777777" w:rsidR="00876DDC" w:rsidRPr="00876DDC" w:rsidRDefault="00876DDC" w:rsidP="00876DDC">
      <w:pPr>
        <w:pStyle w:val="a5"/>
        <w:rPr>
          <w:rFonts w:cs="Times New Roman"/>
        </w:rPr>
      </w:pPr>
      <w:r w:rsidRPr="00876DDC">
        <w:rPr>
          <w:rFonts w:cs="Times New Roman"/>
        </w:rPr>
        <w:t>[11]</w:t>
      </w:r>
      <w:r w:rsidRPr="00876DDC">
        <w:rPr>
          <w:rFonts w:cs="Times New Roman"/>
        </w:rPr>
        <w:tab/>
        <w:t xml:space="preserve">D. Wang, N. Yang, S. Xie, Sex-biased </w:t>
      </w:r>
      <w:proofErr w:type="spellStart"/>
      <w:r w:rsidRPr="00876DDC">
        <w:rPr>
          <w:rFonts w:cs="Times New Roman"/>
        </w:rPr>
        <w:t>ceRNA</w:t>
      </w:r>
      <w:proofErr w:type="spellEnd"/>
      <w:r w:rsidRPr="00876DDC">
        <w:rPr>
          <w:rFonts w:cs="Times New Roman"/>
        </w:rPr>
        <w:t xml:space="preserve"> networks reveal that OSCAR can promote proliferation and migration of lung adenocarcinoma in women, Clin. Exp. </w:t>
      </w:r>
      <w:proofErr w:type="spellStart"/>
      <w:r w:rsidRPr="00876DDC">
        <w:rPr>
          <w:rFonts w:cs="Times New Roman"/>
        </w:rPr>
        <w:t>Pharmacol</w:t>
      </w:r>
      <w:proofErr w:type="spellEnd"/>
      <w:r w:rsidRPr="00876DDC">
        <w:rPr>
          <w:rFonts w:cs="Times New Roman"/>
        </w:rPr>
        <w:t>. Physiol. 47 (2020) 1350–1359. https://doi.org/10.1111/1440-1681.13318.</w:t>
      </w:r>
    </w:p>
    <w:p w14:paraId="5FC47B91" w14:textId="77777777" w:rsidR="00876DDC" w:rsidRPr="00876DDC" w:rsidRDefault="00876DDC" w:rsidP="00876DDC">
      <w:pPr>
        <w:pStyle w:val="a5"/>
        <w:rPr>
          <w:rFonts w:cs="Times New Roman"/>
        </w:rPr>
      </w:pPr>
      <w:r w:rsidRPr="00876DDC">
        <w:rPr>
          <w:rFonts w:cs="Times New Roman"/>
        </w:rPr>
        <w:t>[12]</w:t>
      </w:r>
      <w:r w:rsidRPr="00876DDC">
        <w:rPr>
          <w:rFonts w:cs="Times New Roman"/>
        </w:rPr>
        <w:tab/>
        <w:t xml:space="preserve">H.S. Schultz, L. Guo, P. Keller, A.J. Fleetwood, M. Sun, W. Guo, C. Ma, J.A. Hamilton, O. </w:t>
      </w:r>
      <w:proofErr w:type="spellStart"/>
      <w:r w:rsidRPr="00876DDC">
        <w:rPr>
          <w:rFonts w:cs="Times New Roman"/>
        </w:rPr>
        <w:t>Bjørkdahl</w:t>
      </w:r>
      <w:proofErr w:type="spellEnd"/>
      <w:r w:rsidRPr="00876DDC">
        <w:rPr>
          <w:rFonts w:cs="Times New Roman"/>
        </w:rPr>
        <w:t>, M.W. Berchtold, S. Panina, OSCAR-collagen signaling in monocytes plays a proinflammatory role and may contribute to the pathogenesis of rheumatoid arthritis, Eur. J. Immunol. 46 (2016) 952–963. https://doi.org/10.1002/eji.201545986.</w:t>
      </w:r>
    </w:p>
    <w:p w14:paraId="0FC5616A" w14:textId="77777777" w:rsidR="00876DDC" w:rsidRPr="00876DDC" w:rsidRDefault="00876DDC" w:rsidP="00876DDC">
      <w:pPr>
        <w:pStyle w:val="a5"/>
        <w:rPr>
          <w:rFonts w:cs="Times New Roman"/>
        </w:rPr>
      </w:pPr>
      <w:r w:rsidRPr="00876DDC">
        <w:rPr>
          <w:rFonts w:cs="Times New Roman"/>
        </w:rPr>
        <w:t>[13]</w:t>
      </w:r>
      <w:r w:rsidRPr="00876DDC">
        <w:rPr>
          <w:rFonts w:cs="Times New Roman"/>
        </w:rPr>
        <w:tab/>
        <w:t>S. Wang, H. Wang, S. Zhu, Z. Wang, PSMD2 promotes the progression of bladder cancer and is correlated with immune infiltration, Front. Oncol. 12 (2022) 1058506. https://doi.org/10.3389/fonc.2022.1058506.</w:t>
      </w:r>
    </w:p>
    <w:p w14:paraId="2236DD07" w14:textId="77777777" w:rsidR="00876DDC" w:rsidRPr="00876DDC" w:rsidRDefault="00876DDC" w:rsidP="00876DDC">
      <w:pPr>
        <w:pStyle w:val="a5"/>
        <w:rPr>
          <w:rFonts w:cs="Times New Roman"/>
        </w:rPr>
      </w:pPr>
      <w:r w:rsidRPr="00876DDC">
        <w:rPr>
          <w:rFonts w:cs="Times New Roman"/>
        </w:rPr>
        <w:t>[14]</w:t>
      </w:r>
      <w:r w:rsidRPr="00876DDC">
        <w:rPr>
          <w:rFonts w:cs="Times New Roman"/>
        </w:rPr>
        <w:tab/>
        <w:t xml:space="preserve">H. Zhao, G. Lu, Prognostic </w:t>
      </w:r>
      <w:proofErr w:type="gramStart"/>
      <w:r w:rsidRPr="00876DDC">
        <w:rPr>
          <w:rFonts w:cs="Times New Roman"/>
        </w:rPr>
        <w:t>Implication</w:t>
      </w:r>
      <w:proofErr w:type="gramEnd"/>
      <w:r w:rsidRPr="00876DDC">
        <w:rPr>
          <w:rFonts w:cs="Times New Roman"/>
        </w:rPr>
        <w:t xml:space="preserve"> and Immunological Role of PSMD2 in Lung Adenocarcinoma, Front. Genet. 13 (2022) 905581. https://doi.org/10.3389/fgene.2022.905581.</w:t>
      </w:r>
    </w:p>
    <w:p w14:paraId="2DCA0DE4" w14:textId="77777777" w:rsidR="00876DDC" w:rsidRPr="00876DDC" w:rsidRDefault="00876DDC" w:rsidP="00876DDC">
      <w:pPr>
        <w:pStyle w:val="a5"/>
        <w:rPr>
          <w:rFonts w:cs="Times New Roman"/>
        </w:rPr>
      </w:pPr>
      <w:r w:rsidRPr="00876DDC">
        <w:rPr>
          <w:rFonts w:cs="Times New Roman"/>
        </w:rPr>
        <w:t>[15]</w:t>
      </w:r>
      <w:r w:rsidRPr="00876DDC">
        <w:rPr>
          <w:rFonts w:cs="Times New Roman"/>
        </w:rPr>
        <w:tab/>
        <w:t xml:space="preserve">D.T.M. Xuan, C.-C. Wu, T.-J. Kao, H.D.K. Ta, G. Anuraga, V. Andriani, M. </w:t>
      </w:r>
      <w:proofErr w:type="spellStart"/>
      <w:r w:rsidRPr="00876DDC">
        <w:rPr>
          <w:rFonts w:cs="Times New Roman"/>
        </w:rPr>
        <w:t>Athoillah</w:t>
      </w:r>
      <w:proofErr w:type="spellEnd"/>
      <w:r w:rsidRPr="00876DDC">
        <w:rPr>
          <w:rFonts w:cs="Times New Roman"/>
        </w:rPr>
        <w:t xml:space="preserve">, C.-C. Chiao, Y.-F. Wu, K.-H. Lee, C.-Y. Wang, J.-Y. Chuang, </w:t>
      </w:r>
      <w:proofErr w:type="gramStart"/>
      <w:r w:rsidRPr="00876DDC">
        <w:rPr>
          <w:rFonts w:cs="Times New Roman"/>
        </w:rPr>
        <w:t>Prognostic</w:t>
      </w:r>
      <w:proofErr w:type="gramEnd"/>
      <w:r w:rsidRPr="00876DDC">
        <w:rPr>
          <w:rFonts w:cs="Times New Roman"/>
        </w:rPr>
        <w:t xml:space="preserve"> and immune infiltration signatures of proteasome 26S subunit, non-ATPase (PSMD) family genes in breast cancer patients, Aging. 13 (2021) 24882–24913. https://doi.org/10.18632/aging.203722.</w:t>
      </w:r>
    </w:p>
    <w:p w14:paraId="3B83AE15" w14:textId="77777777" w:rsidR="00876DDC" w:rsidRPr="00876DDC" w:rsidRDefault="00876DDC" w:rsidP="00876DDC">
      <w:pPr>
        <w:pStyle w:val="a5"/>
        <w:rPr>
          <w:rFonts w:cs="Times New Roman"/>
        </w:rPr>
      </w:pPr>
      <w:r w:rsidRPr="00876DDC">
        <w:rPr>
          <w:rFonts w:cs="Times New Roman"/>
        </w:rPr>
        <w:t>[16]</w:t>
      </w:r>
      <w:r w:rsidRPr="00876DDC">
        <w:rPr>
          <w:rFonts w:cs="Times New Roman"/>
        </w:rPr>
        <w:tab/>
        <w:t>B. Shen, G. Zhang, Y. Liu, J. Wang, J. Jiang, Identification and Analysis of Immune-Related Gene Signature in Hepatocellular Carcinoma, Genes. 13 (2022) 1834. https://doi.org/10.3390/genes13101834.</w:t>
      </w:r>
    </w:p>
    <w:p w14:paraId="45BA35B1" w14:textId="77777777" w:rsidR="00876DDC" w:rsidRPr="00876DDC" w:rsidRDefault="00876DDC" w:rsidP="00876DDC">
      <w:pPr>
        <w:pStyle w:val="a5"/>
        <w:rPr>
          <w:rFonts w:cs="Times New Roman"/>
        </w:rPr>
      </w:pPr>
      <w:r w:rsidRPr="00876DDC">
        <w:rPr>
          <w:rFonts w:cs="Times New Roman"/>
        </w:rPr>
        <w:t>[17]</w:t>
      </w:r>
      <w:r w:rsidRPr="00876DDC">
        <w:rPr>
          <w:rFonts w:cs="Times New Roman"/>
        </w:rPr>
        <w:tab/>
        <w:t xml:space="preserve">S. </w:t>
      </w:r>
      <w:proofErr w:type="spellStart"/>
      <w:r w:rsidRPr="00876DDC">
        <w:rPr>
          <w:rFonts w:cs="Times New Roman"/>
        </w:rPr>
        <w:t>Lv</w:t>
      </w:r>
      <w:proofErr w:type="spellEnd"/>
      <w:r w:rsidRPr="00876DDC">
        <w:rPr>
          <w:rFonts w:cs="Times New Roman"/>
        </w:rPr>
        <w:t xml:space="preserve">, G. Zhang, L. Xie, Z. Yan, Q. Wang, Y. Li, L. Zhang, Y. Han, H. Li, Y. Du, Y. Yang, X. Guo, High TXLNA Expression Predicts </w:t>
      </w:r>
      <w:proofErr w:type="spellStart"/>
      <w:r w:rsidRPr="00876DDC">
        <w:rPr>
          <w:rFonts w:cs="Times New Roman"/>
        </w:rPr>
        <w:t>Favourable</w:t>
      </w:r>
      <w:proofErr w:type="spellEnd"/>
      <w:r w:rsidRPr="00876DDC">
        <w:rPr>
          <w:rFonts w:cs="Times New Roman"/>
        </w:rPr>
        <w:t xml:space="preserve"> Outcome for Pancreatic Adenocarcinoma Patients, BioMed Res. Int. 2020 (2020) 2585862. https://doi.org/10.1155/2020/2585862.</w:t>
      </w:r>
    </w:p>
    <w:p w14:paraId="13AAADE1" w14:textId="77777777" w:rsidR="00876DDC" w:rsidRPr="00876DDC" w:rsidRDefault="00876DDC" w:rsidP="00876DDC">
      <w:pPr>
        <w:pStyle w:val="a5"/>
        <w:rPr>
          <w:rFonts w:cs="Times New Roman"/>
        </w:rPr>
      </w:pPr>
      <w:r w:rsidRPr="00876DDC">
        <w:rPr>
          <w:rFonts w:cs="Times New Roman"/>
        </w:rPr>
        <w:t>[18]</w:t>
      </w:r>
      <w:r w:rsidRPr="00876DDC">
        <w:rPr>
          <w:rFonts w:cs="Times New Roman"/>
        </w:rPr>
        <w:tab/>
        <w:t xml:space="preserve">T. </w:t>
      </w:r>
      <w:proofErr w:type="spellStart"/>
      <w:r w:rsidRPr="00876DDC">
        <w:rPr>
          <w:rFonts w:cs="Times New Roman"/>
        </w:rPr>
        <w:t>Mashidori</w:t>
      </w:r>
      <w:proofErr w:type="spellEnd"/>
      <w:r w:rsidRPr="00876DDC">
        <w:rPr>
          <w:rFonts w:cs="Times New Roman"/>
        </w:rPr>
        <w:t>, H. Shirataki, T. Kamai, F. Nakamura, K.-I. Yoshida, Increased alpha-</w:t>
      </w:r>
      <w:proofErr w:type="spellStart"/>
      <w:r w:rsidRPr="00876DDC">
        <w:rPr>
          <w:rFonts w:cs="Times New Roman"/>
        </w:rPr>
        <w:t>taxilin</w:t>
      </w:r>
      <w:proofErr w:type="spellEnd"/>
      <w:r w:rsidRPr="00876DDC">
        <w:rPr>
          <w:rFonts w:cs="Times New Roman"/>
        </w:rPr>
        <w:t xml:space="preserve"> protein expression is associated with the metastatic and invasive potential of renal cell cancer, Biomed. Res. Tokyo </w:t>
      </w:r>
      <w:proofErr w:type="spellStart"/>
      <w:r w:rsidRPr="00876DDC">
        <w:rPr>
          <w:rFonts w:cs="Times New Roman"/>
        </w:rPr>
        <w:t>Jpn</w:t>
      </w:r>
      <w:proofErr w:type="spellEnd"/>
      <w:r w:rsidRPr="00876DDC">
        <w:rPr>
          <w:rFonts w:cs="Times New Roman"/>
        </w:rPr>
        <w:t>. 32 (2011) 103–110. https://doi.org/10.2220/biomedres.32.103.</w:t>
      </w:r>
    </w:p>
    <w:p w14:paraId="15DD5DC4" w14:textId="77777777" w:rsidR="00876DDC" w:rsidRPr="00876DDC" w:rsidRDefault="00876DDC" w:rsidP="00876DDC">
      <w:pPr>
        <w:pStyle w:val="a5"/>
        <w:rPr>
          <w:rFonts w:cs="Times New Roman"/>
        </w:rPr>
      </w:pPr>
      <w:r w:rsidRPr="00876DDC">
        <w:rPr>
          <w:rFonts w:cs="Times New Roman"/>
        </w:rPr>
        <w:t>[19]</w:t>
      </w:r>
      <w:r w:rsidRPr="00876DDC">
        <w:rPr>
          <w:rFonts w:cs="Times New Roman"/>
        </w:rPr>
        <w:tab/>
        <w:t xml:space="preserve">Q. Zhang, L. </w:t>
      </w:r>
      <w:proofErr w:type="spellStart"/>
      <w:r w:rsidRPr="00876DDC">
        <w:rPr>
          <w:rFonts w:cs="Times New Roman"/>
        </w:rPr>
        <w:t>Lv</w:t>
      </w:r>
      <w:proofErr w:type="spellEnd"/>
      <w:r w:rsidRPr="00876DDC">
        <w:rPr>
          <w:rFonts w:cs="Times New Roman"/>
        </w:rPr>
        <w:t>, P. Ma, Y. Zhang, J. Deng, Y. Zhang, Identification of an Autophagy-Related Pair Signature for Predicting Prognoses and Immune Activity in Pancreatic Adenocarcinoma, Front. Immunol. 12 (2021) 743938. https://doi.org/10.3389/fimmu.2021.743938.</w:t>
      </w:r>
    </w:p>
    <w:p w14:paraId="6862F78D" w14:textId="77777777" w:rsidR="00876DDC" w:rsidRPr="00876DDC" w:rsidRDefault="00876DDC" w:rsidP="00876DDC">
      <w:pPr>
        <w:pStyle w:val="a5"/>
        <w:rPr>
          <w:rFonts w:cs="Times New Roman"/>
        </w:rPr>
      </w:pPr>
      <w:r w:rsidRPr="00876DDC">
        <w:rPr>
          <w:rFonts w:cs="Times New Roman"/>
        </w:rPr>
        <w:t>[20]</w:t>
      </w:r>
      <w:r w:rsidRPr="00876DDC">
        <w:rPr>
          <w:rFonts w:cs="Times New Roman"/>
        </w:rPr>
        <w:tab/>
        <w:t>X. Chen, M. Cao, P. Wang, S. Chu, M. Li, P. Hou, J. Zheng, Z. Li, J. Bai, The emerging roles of TRIM21 in coordinating cancer metabolism, immunity and cancer treatment, Front. Immunol. 13 (2022) 968755. https://doi.org/10.3389/fimmu.2022.968755.</w:t>
      </w:r>
    </w:p>
    <w:p w14:paraId="37BFC3C6" w14:textId="77777777" w:rsidR="00876DDC" w:rsidRPr="00876DDC" w:rsidRDefault="00876DDC" w:rsidP="00876DDC">
      <w:pPr>
        <w:pStyle w:val="a5"/>
        <w:rPr>
          <w:rFonts w:cs="Times New Roman"/>
        </w:rPr>
      </w:pPr>
      <w:r w:rsidRPr="00876DDC">
        <w:rPr>
          <w:rFonts w:cs="Times New Roman"/>
        </w:rPr>
        <w:t>[21]</w:t>
      </w:r>
      <w:r w:rsidRPr="00876DDC">
        <w:rPr>
          <w:rFonts w:cs="Times New Roman"/>
        </w:rPr>
        <w:tab/>
        <w:t>Y. Li, W. Zheng, Y. Lu, Y. Zheng, L. Pan, X. Wu, Y. Yuan, Z. Shen, S. Ma, X. Zhang, J. Wu, Z. Chen, X. Zhang, BNIP3L/NIX-mediated mitophagy: molecular mechanisms and implications for human disease, Cell Death Dis. 13 (2021) 14. https://doi.org/10.1038/s41419-021-04469-y.</w:t>
      </w:r>
    </w:p>
    <w:p w14:paraId="52C65DD1" w14:textId="77777777" w:rsidR="00876DDC" w:rsidRPr="00876DDC" w:rsidRDefault="00876DDC" w:rsidP="00876DDC">
      <w:pPr>
        <w:pStyle w:val="a5"/>
        <w:rPr>
          <w:rFonts w:cs="Times New Roman"/>
        </w:rPr>
      </w:pPr>
      <w:r w:rsidRPr="00876DDC">
        <w:rPr>
          <w:rFonts w:cs="Times New Roman"/>
        </w:rPr>
        <w:t>[22]</w:t>
      </w:r>
      <w:r w:rsidRPr="00876DDC">
        <w:rPr>
          <w:rFonts w:cs="Times New Roman"/>
        </w:rPr>
        <w:tab/>
        <w:t xml:space="preserve">Y.-Y. Chen, W.-H. Wang, L. Che, Y. Lan, L.-Y. Zhang, D.-L. Zhan, Z.-Y. Huang, Z.-N. Lin, Y.-C. Lin, BNIP3L-Dependent Mitophagy Promotes </w:t>
      </w:r>
      <w:proofErr w:type="spellStart"/>
      <w:r w:rsidRPr="00876DDC">
        <w:rPr>
          <w:rFonts w:cs="Times New Roman"/>
        </w:rPr>
        <w:t>HBx</w:t>
      </w:r>
      <w:proofErr w:type="spellEnd"/>
      <w:r w:rsidRPr="00876DDC">
        <w:rPr>
          <w:rFonts w:cs="Times New Roman"/>
        </w:rPr>
        <w:t>-Induced Cancer Stemness of Hepatocellular Carcinoma Cells via Glycolysis Metabolism Reprogramming, Cancers. 12 (2020) 655. https://doi.org/10.3390/cancers12030655.</w:t>
      </w:r>
    </w:p>
    <w:p w14:paraId="1F0A016E" w14:textId="77777777" w:rsidR="00876DDC" w:rsidRPr="00876DDC" w:rsidRDefault="00876DDC" w:rsidP="00876DDC">
      <w:pPr>
        <w:pStyle w:val="a5"/>
        <w:rPr>
          <w:rFonts w:cs="Times New Roman"/>
        </w:rPr>
      </w:pPr>
      <w:r w:rsidRPr="00876DDC">
        <w:rPr>
          <w:rFonts w:cs="Times New Roman"/>
        </w:rPr>
        <w:t>[23]</w:t>
      </w:r>
      <w:r w:rsidRPr="00876DDC">
        <w:rPr>
          <w:rFonts w:cs="Times New Roman"/>
        </w:rPr>
        <w:tab/>
        <w:t xml:space="preserve">M.A. Dragovich, A. Mor, The SLAM family receptors: Potential therapeutic targets for inflammatory and autoimmune diseases, </w:t>
      </w:r>
      <w:proofErr w:type="spellStart"/>
      <w:r w:rsidRPr="00876DDC">
        <w:rPr>
          <w:rFonts w:cs="Times New Roman"/>
        </w:rPr>
        <w:t>Autoimmun</w:t>
      </w:r>
      <w:proofErr w:type="spellEnd"/>
      <w:r w:rsidRPr="00876DDC">
        <w:rPr>
          <w:rFonts w:cs="Times New Roman"/>
        </w:rPr>
        <w:t>. Rev. 17 (2018) 674–682. https://doi.org/10.1016/j.autrev.2018.01.018.</w:t>
      </w:r>
    </w:p>
    <w:p w14:paraId="5DE59F04" w14:textId="77777777" w:rsidR="00876DDC" w:rsidRPr="00876DDC" w:rsidRDefault="00876DDC" w:rsidP="00876DDC">
      <w:pPr>
        <w:pStyle w:val="a5"/>
        <w:rPr>
          <w:rFonts w:cs="Times New Roman"/>
        </w:rPr>
      </w:pPr>
      <w:r w:rsidRPr="00876DDC">
        <w:rPr>
          <w:rFonts w:cs="Times New Roman"/>
        </w:rPr>
        <w:t>[24]</w:t>
      </w:r>
      <w:r w:rsidRPr="00876DDC">
        <w:rPr>
          <w:rFonts w:cs="Times New Roman"/>
        </w:rPr>
        <w:tab/>
        <w:t xml:space="preserve">Z. Feng, H. Qian, K. Li, J. Lou, Y. Wu, C. Peng, Development and Validation of a 7-Gene Prognostic Signature to Improve Survival Prediction in Pancreatic Ductal Adenocarcinoma, Front. Mol. </w:t>
      </w:r>
      <w:proofErr w:type="spellStart"/>
      <w:r w:rsidRPr="00876DDC">
        <w:rPr>
          <w:rFonts w:cs="Times New Roman"/>
        </w:rPr>
        <w:t>Biosci</w:t>
      </w:r>
      <w:proofErr w:type="spellEnd"/>
      <w:r w:rsidRPr="00876DDC">
        <w:rPr>
          <w:rFonts w:cs="Times New Roman"/>
        </w:rPr>
        <w:t>. 8 (2021) 676291. https://doi.org/10.3389/fmolb.2021.676291.</w:t>
      </w:r>
    </w:p>
    <w:p w14:paraId="4D125649" w14:textId="77777777" w:rsidR="00876DDC" w:rsidRPr="00876DDC" w:rsidRDefault="00876DDC" w:rsidP="00876DDC">
      <w:pPr>
        <w:pStyle w:val="a5"/>
        <w:rPr>
          <w:rFonts w:cs="Times New Roman"/>
        </w:rPr>
      </w:pPr>
      <w:r w:rsidRPr="00876DDC">
        <w:rPr>
          <w:rFonts w:cs="Times New Roman"/>
        </w:rPr>
        <w:t>[25]</w:t>
      </w:r>
      <w:r w:rsidRPr="00876DDC">
        <w:rPr>
          <w:rFonts w:cs="Times New Roman"/>
        </w:rPr>
        <w:tab/>
        <w:t xml:space="preserve">C. Carbone, G. Piro, M. </w:t>
      </w:r>
      <w:proofErr w:type="spellStart"/>
      <w:r w:rsidRPr="00876DDC">
        <w:rPr>
          <w:rFonts w:cs="Times New Roman"/>
        </w:rPr>
        <w:t>Fassan</w:t>
      </w:r>
      <w:proofErr w:type="spellEnd"/>
      <w:r w:rsidRPr="00876DDC">
        <w:rPr>
          <w:rFonts w:cs="Times New Roman"/>
        </w:rPr>
        <w:t xml:space="preserve">, A. Tamburrino, M.M. Mina, M. Zanotto, P.J. Chiao, C. Bassi, A. Scarpa, G. Tortora, D. Melisi, </w:t>
      </w:r>
      <w:proofErr w:type="gramStart"/>
      <w:r w:rsidRPr="00876DDC">
        <w:rPr>
          <w:rFonts w:cs="Times New Roman"/>
        </w:rPr>
        <w:t>An</w:t>
      </w:r>
      <w:proofErr w:type="gramEnd"/>
      <w:r w:rsidRPr="00876DDC">
        <w:rPr>
          <w:rFonts w:cs="Times New Roman"/>
        </w:rPr>
        <w:t xml:space="preserve"> angiopoietin-like protein 2 autocrine signaling promotes EMT during pancreatic ductal carcinogenesis, Oncotarget. 6 (2015) 13822–13834. https://doi.org/10.18632/oncotarget.2635.</w:t>
      </w:r>
    </w:p>
    <w:p w14:paraId="538515B2" w14:textId="77777777" w:rsidR="00876DDC" w:rsidRPr="00876DDC" w:rsidRDefault="00876DDC" w:rsidP="00876DDC">
      <w:pPr>
        <w:pStyle w:val="a5"/>
        <w:rPr>
          <w:rFonts w:cs="Times New Roman"/>
        </w:rPr>
      </w:pPr>
      <w:r w:rsidRPr="00876DDC">
        <w:rPr>
          <w:rFonts w:cs="Times New Roman"/>
        </w:rPr>
        <w:t>[26]</w:t>
      </w:r>
      <w:r w:rsidRPr="00876DDC">
        <w:rPr>
          <w:rFonts w:cs="Times New Roman"/>
        </w:rPr>
        <w:tab/>
        <w:t xml:space="preserve">H.-M. Chen, W. van der Touw, Y.S. Wang, K. Kang, S. Mai, J. Zhang, D. Alsina-Beauchamp, J.A. Duty, S.K. </w:t>
      </w:r>
      <w:proofErr w:type="spellStart"/>
      <w:r w:rsidRPr="00876DDC">
        <w:rPr>
          <w:rFonts w:cs="Times New Roman"/>
        </w:rPr>
        <w:t>Mungamuri</w:t>
      </w:r>
      <w:proofErr w:type="spellEnd"/>
      <w:r w:rsidRPr="00876DDC">
        <w:rPr>
          <w:rFonts w:cs="Times New Roman"/>
        </w:rPr>
        <w:t>, B. Zhang, T. Moran, R. Flavell, S. Aaronson, H.-M. Hu, H. Arase, S. Ramanathan, R. Flores, P.-Y. Pan, S.-H. Chen, Blocking immunoinhibitory receptor LILRB2 reprograms tumor-associated myeloid cells and promotes antitumor immunity, J. Clin. Invest. 128 (2018) 5647–5662. https://doi.org/10.1172/JCI97570.</w:t>
      </w:r>
    </w:p>
    <w:p w14:paraId="339E2C13" w14:textId="77777777" w:rsidR="00876DDC" w:rsidRPr="00876DDC" w:rsidRDefault="00876DDC" w:rsidP="00876DDC">
      <w:pPr>
        <w:pStyle w:val="a5"/>
        <w:rPr>
          <w:rFonts w:cs="Times New Roman"/>
        </w:rPr>
      </w:pPr>
      <w:r w:rsidRPr="00876DDC">
        <w:rPr>
          <w:rFonts w:cs="Times New Roman"/>
        </w:rPr>
        <w:t>[27]</w:t>
      </w:r>
      <w:r w:rsidRPr="00876DDC">
        <w:rPr>
          <w:rFonts w:cs="Times New Roman"/>
        </w:rPr>
        <w:tab/>
        <w:t xml:space="preserve">S. Hashimoto, S. Furukawa, A. Hashimoto, A. </w:t>
      </w:r>
      <w:proofErr w:type="spellStart"/>
      <w:r w:rsidRPr="00876DDC">
        <w:rPr>
          <w:rFonts w:cs="Times New Roman"/>
        </w:rPr>
        <w:t>Tsutaho</w:t>
      </w:r>
      <w:proofErr w:type="spellEnd"/>
      <w:r w:rsidRPr="00876DDC">
        <w:rPr>
          <w:rFonts w:cs="Times New Roman"/>
        </w:rPr>
        <w:t xml:space="preserve">, A. Fukao, Y. </w:t>
      </w:r>
      <w:proofErr w:type="spellStart"/>
      <w:r w:rsidRPr="00876DDC">
        <w:rPr>
          <w:rFonts w:cs="Times New Roman"/>
        </w:rPr>
        <w:t>Sakamura</w:t>
      </w:r>
      <w:proofErr w:type="spellEnd"/>
      <w:r w:rsidRPr="00876DDC">
        <w:rPr>
          <w:rFonts w:cs="Times New Roman"/>
        </w:rPr>
        <w:t>, G. Parajuli, Y. Onodera, Y. Otsuka, H. Handa, T. Oikawa, S. Hata, Y. Nishikawa, Y. Mizukami, Y. Kodama, M. Murakami, T. Fujiwara, S. Hirano, H. Sabe, ARF6 and AMAP1 are major targets of KRAS and TP53 mutations to promote invasion, PD-L1 dynamics, and immune evasion of pancreatic cancer, Proc. Natl. Acad. Sci. U. S. A. 116 (2019) 17450–17459. https://doi.org/10.1073/pnas.1901765116.</w:t>
      </w:r>
    </w:p>
    <w:p w14:paraId="560DA9A5" w14:textId="77777777" w:rsidR="00876DDC" w:rsidRPr="00876DDC" w:rsidRDefault="00876DDC" w:rsidP="00876DDC">
      <w:pPr>
        <w:pStyle w:val="a5"/>
        <w:rPr>
          <w:rFonts w:cs="Times New Roman"/>
        </w:rPr>
      </w:pPr>
      <w:r w:rsidRPr="00876DDC">
        <w:rPr>
          <w:rFonts w:cs="Times New Roman"/>
        </w:rPr>
        <w:t>[28]</w:t>
      </w:r>
      <w:r w:rsidRPr="00876DDC">
        <w:rPr>
          <w:rFonts w:cs="Times New Roman"/>
        </w:rPr>
        <w:tab/>
        <w:t>L. Sun, X. Zhang, Q. Song, L. Liu, E. Forbes, W. Tian, Z. Zhang, Y. Kang, H. Wang, J.B. Fleming, B.C. Pasche, W. Zhang, IGFBP2 promotes tumor progression by inducing alternative polarization of macrophages in pancreatic ductal adenocarcinoma through the STAT3 pathway, Cancer Lett. 500 (2021) 132–146. https://doi.org/10.1016/j.canlet.2020.12.008.</w:t>
      </w:r>
    </w:p>
    <w:p w14:paraId="55CE040C" w14:textId="4BA2E57D" w:rsidR="00B872C9" w:rsidRDefault="003D38D8">
      <w:r>
        <w:fldChar w:fldCharType="end"/>
      </w:r>
    </w:p>
    <w:sectPr w:rsidR="00E534D7" w:rsidSect="00525F20">
      <w:pgSz w:w="16838" w:h="11906" w:orient="landscape"/>
      <w:pgMar w:top="1080" w:right="1440" w:bottom="108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76F0C" w14:textId="77777777" w:rsidR="009339AE" w:rsidRDefault="009339AE" w:rsidP="00953877">
      <w:pPr>
        <w:spacing w:before="0" w:after="0"/>
      </w:pPr>
      <w:r>
        <w:separator/>
      </w:r>
    </w:p>
  </w:endnote>
  <w:endnote w:type="continuationSeparator" w:id="0">
    <w:p w14:paraId="78B40627" w14:textId="77777777" w:rsidR="009339AE" w:rsidRDefault="009339AE" w:rsidP="0095387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C91C0" w14:textId="77777777" w:rsidR="009339AE" w:rsidRDefault="009339AE" w:rsidP="00953877">
      <w:pPr>
        <w:spacing w:before="0" w:after="0"/>
      </w:pPr>
      <w:r>
        <w:separator/>
      </w:r>
    </w:p>
  </w:footnote>
  <w:footnote w:type="continuationSeparator" w:id="0">
    <w:p w14:paraId="6CBCB976" w14:textId="77777777" w:rsidR="009339AE" w:rsidRDefault="009339AE" w:rsidP="00953877">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3NbK0MDIwMjO0tLRU0lEKTi0uzszPAykwqQUAyuUiwSwAAAA="/>
  </w:docVars>
  <w:rsids>
    <w:rsidRoot w:val="003D38D8"/>
    <w:rsid w:val="00055DE4"/>
    <w:rsid w:val="000B159C"/>
    <w:rsid w:val="0024497C"/>
    <w:rsid w:val="002601A5"/>
    <w:rsid w:val="002B4278"/>
    <w:rsid w:val="003A33FD"/>
    <w:rsid w:val="003D38D8"/>
    <w:rsid w:val="004F2875"/>
    <w:rsid w:val="00876DDC"/>
    <w:rsid w:val="009339AE"/>
    <w:rsid w:val="00953877"/>
    <w:rsid w:val="00AB6012"/>
    <w:rsid w:val="00B07219"/>
    <w:rsid w:val="00B872C9"/>
    <w:rsid w:val="00BD4EA2"/>
    <w:rsid w:val="00D13301"/>
    <w:rsid w:val="00D30EF4"/>
    <w:rsid w:val="00D720CA"/>
    <w:rsid w:val="00D83D9D"/>
    <w:rsid w:val="00DE17D0"/>
    <w:rsid w:val="00EC4479"/>
    <w:rsid w:val="00EE3257"/>
    <w:rsid w:val="00F40A62"/>
    <w:rsid w:val="00FC1D8E"/>
    <w:rsid w:val="00FE0D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0716EE"/>
  <w15:chartTrackingRefBased/>
  <w15:docId w15:val="{37B273E9-A30C-439F-9226-401893E10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8D8"/>
    <w:pPr>
      <w:widowControl w:val="0"/>
      <w:spacing w:before="120" w:after="120"/>
      <w:jc w:val="both"/>
    </w:pPr>
    <w:rPr>
      <w:rFonts w:ascii="Times New Roman" w:hAnsi="Times New Roman"/>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3D38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3D38D8"/>
    <w:pPr>
      <w:widowControl w:val="0"/>
      <w:autoSpaceDE w:val="0"/>
      <w:autoSpaceDN w:val="0"/>
      <w:adjustRightInd w:val="0"/>
    </w:pPr>
    <w:rPr>
      <w:rFonts w:ascii="宋体" w:eastAsia="宋体" w:cs="宋体"/>
      <w:color w:val="000000"/>
      <w:kern w:val="0"/>
      <w:sz w:val="24"/>
      <w:szCs w:val="24"/>
    </w:rPr>
  </w:style>
  <w:style w:type="character" w:styleId="a4">
    <w:name w:val="line number"/>
    <w:basedOn w:val="a0"/>
    <w:uiPriority w:val="99"/>
    <w:semiHidden/>
    <w:unhideWhenUsed/>
    <w:rsid w:val="003D38D8"/>
  </w:style>
  <w:style w:type="paragraph" w:styleId="a5">
    <w:name w:val="Bibliography"/>
    <w:basedOn w:val="a"/>
    <w:next w:val="a"/>
    <w:uiPriority w:val="37"/>
    <w:unhideWhenUsed/>
    <w:rsid w:val="003D38D8"/>
    <w:pPr>
      <w:tabs>
        <w:tab w:val="left" w:pos="504"/>
      </w:tabs>
      <w:spacing w:after="0"/>
      <w:ind w:left="504" w:hanging="504"/>
    </w:pPr>
  </w:style>
  <w:style w:type="paragraph" w:styleId="a6">
    <w:name w:val="header"/>
    <w:basedOn w:val="a"/>
    <w:link w:val="a7"/>
    <w:uiPriority w:val="99"/>
    <w:unhideWhenUsed/>
    <w:rsid w:val="00953877"/>
    <w:pPr>
      <w:tabs>
        <w:tab w:val="center" w:pos="4153"/>
        <w:tab w:val="right" w:pos="8306"/>
      </w:tabs>
      <w:snapToGrid w:val="0"/>
      <w:jc w:val="center"/>
    </w:pPr>
    <w:rPr>
      <w:sz w:val="18"/>
      <w:szCs w:val="18"/>
    </w:rPr>
  </w:style>
  <w:style w:type="character" w:customStyle="1" w:styleId="a7">
    <w:name w:val="页眉 字符"/>
    <w:basedOn w:val="a0"/>
    <w:link w:val="a6"/>
    <w:uiPriority w:val="99"/>
    <w:rsid w:val="00953877"/>
    <w:rPr>
      <w:rFonts w:ascii="Times New Roman" w:hAnsi="Times New Roman"/>
      <w:sz w:val="18"/>
      <w:szCs w:val="18"/>
    </w:rPr>
  </w:style>
  <w:style w:type="paragraph" w:styleId="a8">
    <w:name w:val="footer"/>
    <w:basedOn w:val="a"/>
    <w:link w:val="a9"/>
    <w:uiPriority w:val="99"/>
    <w:unhideWhenUsed/>
    <w:rsid w:val="00953877"/>
    <w:pPr>
      <w:tabs>
        <w:tab w:val="center" w:pos="4153"/>
        <w:tab w:val="right" w:pos="8306"/>
      </w:tabs>
      <w:snapToGrid w:val="0"/>
      <w:jc w:val="left"/>
    </w:pPr>
    <w:rPr>
      <w:sz w:val="18"/>
      <w:szCs w:val="18"/>
    </w:rPr>
  </w:style>
  <w:style w:type="character" w:customStyle="1" w:styleId="a9">
    <w:name w:val="页脚 字符"/>
    <w:basedOn w:val="a0"/>
    <w:link w:val="a8"/>
    <w:uiPriority w:val="99"/>
    <w:rsid w:val="00953877"/>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6401D-5A93-4D25-AC55-CCE8F5516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12600</Words>
  <Characters>71825</Characters>
  <Application>Microsoft Office Word</Application>
  <DocSecurity>0</DocSecurity>
  <Lines>598</Lines>
  <Paragraphs>168</Paragraphs>
  <ScaleCrop>false</ScaleCrop>
  <Company/>
  <LinksUpToDate>false</LinksUpToDate>
  <CharactersWithSpaces>8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Tiandong</dc:creator>
  <cp:keywords/>
  <dc:description/>
  <cp:lastModifiedBy>Li Tiandong</cp:lastModifiedBy>
  <cp:revision>13</cp:revision>
  <dcterms:created xsi:type="dcterms:W3CDTF">2023-06-09T02:56:00Z</dcterms:created>
  <dcterms:modified xsi:type="dcterms:W3CDTF">2023-08-16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v3YD0GM"/&gt;&lt;style id="http://www.zotero.org/styles/clinical-immunology"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